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9014B" w14:textId="77777777" w:rsidR="009F4B0C" w:rsidRDefault="009F4B0C" w:rsidP="009F4B0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F4B0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Burden and inequalities of </w:t>
      </w:r>
      <w:r w:rsidRPr="009F4B0C">
        <w:rPr>
          <w:rFonts w:ascii="Times New Roman" w:hAnsi="Times New Roman" w:cs="Times New Roman"/>
          <w:b/>
          <w:bCs/>
          <w:sz w:val="28"/>
          <w:szCs w:val="28"/>
        </w:rPr>
        <w:t>chronic kidney disease</w:t>
      </w:r>
      <w:r w:rsidRPr="009F4B0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ttributable to diet globally, regionally and temporally, 1990 to 2021</w:t>
      </w:r>
    </w:p>
    <w:p w14:paraId="5AAB7D2C" w14:textId="77777777" w:rsidR="009F4B0C" w:rsidRDefault="009F4B0C" w:rsidP="009F4B0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C53DC07" w14:textId="15AE8FC6" w:rsidR="009F4B0C" w:rsidRPr="009F4B0C" w:rsidRDefault="009F4B0C" w:rsidP="009F4B0C">
      <w:pPr>
        <w:adjustRightInd w:val="0"/>
        <w:snapToGrid w:val="0"/>
        <w:spacing w:line="360" w:lineRule="auto"/>
      </w:pPr>
      <w:r w:rsidRPr="007A0DF2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Fig S</w:t>
      </w:r>
      <w:r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1</w:t>
      </w:r>
      <w:r w:rsidRPr="007A0DF2">
        <w:rPr>
          <w:rFonts w:ascii="Times New Roman" w:eastAsia="DengXian" w:hAnsi="Times New Roman" w:cs="Times New Roman" w:hint="eastAsia"/>
          <w:kern w:val="0"/>
          <w:sz w:val="24"/>
          <w:szCs w:val="24"/>
        </w:rPr>
        <w:t>. Correlation between SDI and age-standardized rates of CKD death and DALY attributable to diet in 2021</w:t>
      </w:r>
      <w:r>
        <w:rPr>
          <w:rFonts w:hint="eastAsia"/>
        </w:rPr>
        <w:t xml:space="preserve"> </w:t>
      </w:r>
    </w:p>
    <w:p w14:paraId="6805FAB2" w14:textId="752421B1" w:rsidR="009F4B0C" w:rsidRDefault="009F4B0C" w:rsidP="009F4B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13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7213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A0DF2">
        <w:rPr>
          <w:rFonts w:ascii="Times New Roman" w:hAnsi="Times New Roman" w:cs="Times New Roman" w:hint="eastAsia"/>
          <w:sz w:val="24"/>
          <w:szCs w:val="24"/>
        </w:rPr>
        <w:t xml:space="preserve">Leading dietary risks of death and DALY of CKD in 19900 and 2021 </w:t>
      </w:r>
    </w:p>
    <w:p w14:paraId="1D2D9E18" w14:textId="1D2C959C" w:rsidR="00F57583" w:rsidRPr="00F57583" w:rsidRDefault="00F57583" w:rsidP="00F57583">
      <w:pPr>
        <w:tabs>
          <w:tab w:val="left" w:pos="10120"/>
        </w:tabs>
        <w:rPr>
          <w:rFonts w:ascii="Times New Roman" w:hAnsi="Times New Roman" w:cs="Times New Roman"/>
          <w:sz w:val="24"/>
          <w:szCs w:val="24"/>
        </w:rPr>
      </w:pPr>
      <w:r w:rsidRPr="00F5758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57583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F57583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F57583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057A9">
        <w:rPr>
          <w:rFonts w:ascii="Times New Roman" w:hAnsi="Times New Roman" w:cs="Times New Roman"/>
          <w:sz w:val="24"/>
          <w:szCs w:val="24"/>
        </w:rPr>
        <w:t xml:space="preserve"> Changes of R</w:t>
      </w:r>
      <w:r w:rsidRPr="00F057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57A9">
        <w:rPr>
          <w:rFonts w:ascii="Times New Roman" w:hAnsi="Times New Roman" w:cs="Times New Roman"/>
          <w:sz w:val="24"/>
          <w:szCs w:val="24"/>
        </w:rPr>
        <w:t xml:space="preserve"> under different number of cluster (2-15) in cluster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4B10E26" w14:textId="486F6936" w:rsidR="009F4B0C" w:rsidRDefault="009F4B0C" w:rsidP="009F4B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3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03E1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9F4B0C">
        <w:rPr>
          <w:rFonts w:ascii="Times New Roman" w:hAnsi="Times New Roman" w:cs="Times New Roman" w:hint="eastAsia"/>
          <w:sz w:val="24"/>
          <w:szCs w:val="24"/>
        </w:rPr>
        <w:t>A</w:t>
      </w:r>
      <w:r w:rsidRPr="009F4B0C">
        <w:rPr>
          <w:rFonts w:ascii="Times New Roman" w:hAnsi="Times New Roman" w:cs="Times New Roman"/>
          <w:sz w:val="24"/>
          <w:szCs w:val="24"/>
        </w:rPr>
        <w:t xml:space="preserve">ge-standardized rates of </w:t>
      </w:r>
      <w:r w:rsidRPr="009F4B0C">
        <w:rPr>
          <w:rFonts w:ascii="Times New Roman" w:hAnsi="Times New Roman" w:cs="Times New Roman" w:hint="eastAsia"/>
          <w:sz w:val="24"/>
          <w:szCs w:val="24"/>
        </w:rPr>
        <w:t xml:space="preserve">CKD </w:t>
      </w:r>
      <w:r w:rsidRPr="009F4B0C">
        <w:rPr>
          <w:rFonts w:ascii="Times New Roman" w:hAnsi="Times New Roman" w:cs="Times New Roman"/>
          <w:sz w:val="24"/>
          <w:szCs w:val="24"/>
        </w:rPr>
        <w:t>death and DALY attributable to diet in different regions in 20</w:t>
      </w:r>
      <w:r w:rsidRPr="009F4B0C">
        <w:rPr>
          <w:rFonts w:ascii="Times New Roman" w:hAnsi="Times New Roman" w:cs="Times New Roman" w:hint="eastAsia"/>
          <w:sz w:val="24"/>
          <w:szCs w:val="24"/>
        </w:rPr>
        <w:t>21</w:t>
      </w:r>
    </w:p>
    <w:p w14:paraId="378CB63C" w14:textId="77777777" w:rsidR="009F4B0C" w:rsidRDefault="009F4B0C" w:rsidP="009F4B0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4B0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2. </w:t>
      </w:r>
      <w:r w:rsidRPr="009F4B0C">
        <w:rPr>
          <w:rFonts w:ascii="Times New Roman" w:hAnsi="Times New Roman" w:cs="Times New Roman" w:hint="eastAsia"/>
          <w:sz w:val="24"/>
          <w:szCs w:val="24"/>
        </w:rPr>
        <w:t>The temporal trend of CKD attributable to diet in 204 countries and territories, 1990-2021</w:t>
      </w:r>
    </w:p>
    <w:p w14:paraId="7A55BA31" w14:textId="77777777" w:rsidR="009F4B0C" w:rsidRDefault="009F4B0C" w:rsidP="009F4B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5A328C9" w14:textId="77777777" w:rsidR="009F4B0C" w:rsidRDefault="009F4B0C" w:rsidP="009F4B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D31FAAF" w14:textId="77777777" w:rsidR="009F4B0C" w:rsidRDefault="009F4B0C" w:rsidP="009F4B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2E75365" w14:textId="77777777" w:rsidR="009F4B0C" w:rsidRDefault="009F4B0C" w:rsidP="009F4B0C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  <w:sectPr w:rsidR="009F4B0C" w:rsidSect="009F4B0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4AB3D74" w14:textId="77777777" w:rsidR="009F4B0C" w:rsidRDefault="009F4B0C"/>
    <w:p w14:paraId="71D9089A" w14:textId="77777777" w:rsidR="009F4B0C" w:rsidRDefault="009F4B0C" w:rsidP="009F4B0C">
      <w:r>
        <w:rPr>
          <w:rFonts w:hint="eastAsia"/>
          <w:noProof/>
          <w:lang w:val="en-IN" w:eastAsia="en-IN"/>
        </w:rPr>
        <w:drawing>
          <wp:inline distT="0" distB="0" distL="0" distR="0" wp14:anchorId="657E31B1" wp14:editId="3DB277A8">
            <wp:extent cx="9396757" cy="4662054"/>
            <wp:effectExtent l="0" t="0" r="0" b="0"/>
            <wp:docPr id="8776579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7867" cy="4672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2A5E4D" w14:textId="382CED95" w:rsidR="009F4B0C" w:rsidRDefault="009F4B0C">
      <w:bookmarkStart w:id="0" w:name="_Hlk187759255"/>
      <w:r w:rsidRPr="007A0DF2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Fig S</w:t>
      </w:r>
      <w:r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</w:rPr>
        <w:t>1</w:t>
      </w:r>
      <w:r w:rsidRPr="007A0DF2">
        <w:rPr>
          <w:rFonts w:ascii="Times New Roman" w:eastAsia="DengXian" w:hAnsi="Times New Roman" w:cs="Times New Roman" w:hint="eastAsia"/>
          <w:kern w:val="0"/>
          <w:sz w:val="24"/>
          <w:szCs w:val="24"/>
        </w:rPr>
        <w:t>. Correlation between SDI and age-standardized rates of CKD death and DALY attributable to diet in 2021</w:t>
      </w:r>
      <w:r>
        <w:rPr>
          <w:rFonts w:hint="eastAsia"/>
        </w:rPr>
        <w:t xml:space="preserve"> </w:t>
      </w:r>
      <w:bookmarkEnd w:id="0"/>
    </w:p>
    <w:p w14:paraId="0D3E8DA3" w14:textId="77777777" w:rsidR="009F4B0C" w:rsidRDefault="009F4B0C"/>
    <w:p w14:paraId="305A312A" w14:textId="77777777" w:rsidR="002507E9" w:rsidRPr="00FC2466" w:rsidRDefault="002507E9">
      <w:pPr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1B7A4770" w14:textId="77777777" w:rsidR="00915C7B" w:rsidRDefault="00915C7B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63AED" w14:textId="71D790D7" w:rsidR="00915C7B" w:rsidRDefault="00915C7B" w:rsidP="00915C7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5C7B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7CA0B18" wp14:editId="05B7A8E8">
            <wp:extent cx="7018020" cy="4983480"/>
            <wp:effectExtent l="0" t="0" r="0" b="0"/>
            <wp:docPr id="2192416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8020" cy="498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01689" w14:textId="069FCB58" w:rsidR="009F4B0C" w:rsidRDefault="00721377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13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F4B0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72137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A0DF2">
        <w:rPr>
          <w:rFonts w:ascii="Times New Roman" w:hAnsi="Times New Roman" w:cs="Times New Roman" w:hint="eastAsia"/>
          <w:sz w:val="24"/>
          <w:szCs w:val="24"/>
        </w:rPr>
        <w:t xml:space="preserve">Leading dietary risks of death and DALY of CKD in 19900 and 2021 </w:t>
      </w:r>
    </w:p>
    <w:p w14:paraId="6BEF7ED4" w14:textId="77777777" w:rsidR="00D234E9" w:rsidRDefault="00D234E9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8D58C9" w14:textId="69F19809" w:rsidR="00D234E9" w:rsidRDefault="00D234E9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7216" behindDoc="0" locked="0" layoutInCell="1" allowOverlap="1" wp14:anchorId="49953261" wp14:editId="7250879C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935095" cy="3444240"/>
            <wp:effectExtent l="0" t="0" r="8255" b="3810"/>
            <wp:wrapSquare wrapText="bothSides"/>
            <wp:docPr id="12026273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095" cy="3444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80A5A0" w14:textId="776B498D" w:rsidR="00D234E9" w:rsidRDefault="00D234E9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BB7175B" wp14:editId="4DB7F1E6">
            <wp:extent cx="4530090" cy="2910626"/>
            <wp:effectExtent l="0" t="0" r="3810" b="4445"/>
            <wp:docPr id="14962859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929" cy="2947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39D7AD0A" w14:textId="05047139" w:rsidR="00D234E9" w:rsidRPr="00D234E9" w:rsidRDefault="00D234E9" w:rsidP="00D234E9">
      <w:pPr>
        <w:pStyle w:val="ListParagraph"/>
        <w:numPr>
          <w:ilvl w:val="0"/>
          <w:numId w:val="7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                                                      (B)</w:t>
      </w:r>
    </w:p>
    <w:p w14:paraId="6BF18811" w14:textId="319628DE" w:rsidR="00915C7B" w:rsidRDefault="00915C7B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BA97FB" w14:textId="77777777" w:rsidR="00D234E9" w:rsidRDefault="00D234E9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3171A2" w14:textId="13B72471" w:rsidR="00573560" w:rsidRPr="00F057A9" w:rsidRDefault="00573560" w:rsidP="00573560">
      <w:pPr>
        <w:tabs>
          <w:tab w:val="left" w:pos="10120"/>
        </w:tabs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7"/>
      <w:r w:rsidRPr="00F5758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57583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F57583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F57583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057A9">
        <w:rPr>
          <w:rFonts w:ascii="Times New Roman" w:hAnsi="Times New Roman" w:cs="Times New Roman"/>
          <w:sz w:val="24"/>
          <w:szCs w:val="24"/>
        </w:rPr>
        <w:t xml:space="preserve"> Changes of R</w:t>
      </w:r>
      <w:r w:rsidRPr="00F057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57A9">
        <w:rPr>
          <w:rFonts w:ascii="Times New Roman" w:hAnsi="Times New Roman" w:cs="Times New Roman"/>
          <w:sz w:val="24"/>
          <w:szCs w:val="24"/>
        </w:rPr>
        <w:t xml:space="preserve"> under different number of cluster (2-15) in cluster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(A) Death rate (B) DALY rate</w:t>
      </w:r>
    </w:p>
    <w:bookmarkEnd w:id="1"/>
    <w:p w14:paraId="57D7FB12" w14:textId="77777777" w:rsidR="00D234E9" w:rsidRPr="00573560" w:rsidRDefault="00D234E9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2"/>
    <w:p w14:paraId="700D6E2D" w14:textId="77777777" w:rsidR="00D234E9" w:rsidRDefault="00D234E9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636694" w14:textId="77777777" w:rsidR="00573560" w:rsidRPr="00573560" w:rsidRDefault="00573560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AE6A99" w14:textId="77777777" w:rsidR="00573560" w:rsidRDefault="00573560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9455CD" w14:textId="77777777" w:rsidR="00D234E9" w:rsidRPr="00915C7B" w:rsidRDefault="00D234E9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847799" w14:textId="64EF8437" w:rsidR="00B11992" w:rsidRPr="00EB404A" w:rsidRDefault="00B11992" w:rsidP="00B1199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3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03E1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5603E1">
        <w:rPr>
          <w:rFonts w:ascii="Times New Roman" w:hAnsi="Times New Roman" w:cs="Times New Roman"/>
          <w:b/>
          <w:bCs/>
          <w:sz w:val="24"/>
          <w:szCs w:val="24"/>
        </w:rPr>
        <w:t xml:space="preserve">ge-standardized rat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KD </w:t>
      </w:r>
      <w:r w:rsidRPr="005603E1">
        <w:rPr>
          <w:rFonts w:ascii="Times New Roman" w:hAnsi="Times New Roman" w:cs="Times New Roman"/>
          <w:b/>
          <w:bCs/>
          <w:sz w:val="24"/>
          <w:szCs w:val="24"/>
        </w:rPr>
        <w:t>death and DALY attributable to diet in different regions in 20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1</w:t>
      </w:r>
      <w:r w:rsidRPr="005603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6BE8">
        <w:rPr>
          <w:rFonts w:ascii="Times New Roman" w:hAnsi="Times New Roman" w:cs="Times New Roman"/>
          <w:szCs w:val="21"/>
        </w:rPr>
        <w:t>DALY, disability-adjusted life year; SDI, Socio-demographic Index</w:t>
      </w:r>
      <w:r w:rsidRPr="005603E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2"/>
        <w:gridCol w:w="3467"/>
        <w:gridCol w:w="2176"/>
        <w:gridCol w:w="2573"/>
        <w:gridCol w:w="2410"/>
      </w:tblGrid>
      <w:tr w:rsidR="00B11992" w:rsidRPr="00EB404A" w14:paraId="4804D903" w14:textId="77777777" w:rsidTr="00BE3FFA">
        <w:trPr>
          <w:jc w:val="center"/>
        </w:trPr>
        <w:tc>
          <w:tcPr>
            <w:tcW w:w="3415" w:type="dxa"/>
          </w:tcPr>
          <w:p w14:paraId="24ED28A3" w14:textId="77777777" w:rsidR="00B11992" w:rsidRPr="00EB404A" w:rsidRDefault="00B11992" w:rsidP="00A83F3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6" w:type="dxa"/>
            <w:gridSpan w:val="2"/>
          </w:tcPr>
          <w:p w14:paraId="393CB907" w14:textId="0892B819" w:rsidR="00B11992" w:rsidRPr="00EB404A" w:rsidRDefault="00B11992" w:rsidP="00A83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th</w:t>
            </w:r>
          </w:p>
        </w:tc>
        <w:tc>
          <w:tcPr>
            <w:tcW w:w="5023" w:type="dxa"/>
            <w:gridSpan w:val="2"/>
          </w:tcPr>
          <w:p w14:paraId="699303C7" w14:textId="44751F6F" w:rsidR="00B11992" w:rsidRPr="00EB404A" w:rsidRDefault="00B11992" w:rsidP="00A83F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Y</w:t>
            </w:r>
          </w:p>
        </w:tc>
      </w:tr>
      <w:tr w:rsidR="00B11992" w:rsidRPr="00EB404A" w14:paraId="4B7D640C" w14:textId="77777777" w:rsidTr="00775E3A">
        <w:trPr>
          <w:jc w:val="center"/>
        </w:trPr>
        <w:tc>
          <w:tcPr>
            <w:tcW w:w="3415" w:type="dxa"/>
          </w:tcPr>
          <w:p w14:paraId="7D061B42" w14:textId="77777777" w:rsidR="00B11992" w:rsidRPr="00EB404A" w:rsidRDefault="00B11992" w:rsidP="00B1199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4FDA2CEE" w14:textId="77777777" w:rsidR="00B11992" w:rsidRPr="00EB404A" w:rsidRDefault="00B11992" w:rsidP="00B119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hAnsi="Times New Roman" w:cs="Times New Roman"/>
                <w:sz w:val="24"/>
                <w:szCs w:val="24"/>
              </w:rPr>
              <w:t>Age-standardized rate</w:t>
            </w:r>
          </w:p>
          <w:p w14:paraId="6E50A4A4" w14:textId="7FFA7668" w:rsidR="00B11992" w:rsidRPr="00EB404A" w:rsidRDefault="00B11992" w:rsidP="00B119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hAnsi="Times New Roman" w:cs="Times New Roman"/>
                <w:sz w:val="24"/>
                <w:szCs w:val="24"/>
              </w:rPr>
              <w:t>(per 100000 population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0B72D327" w14:textId="3685732E" w:rsidR="00B11992" w:rsidRPr="00EB404A" w:rsidRDefault="00B11992" w:rsidP="00B119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PC</w:t>
            </w:r>
            <w:r w:rsidR="00775E3A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2580" w:type="dxa"/>
            <w:tcBorders>
              <w:bottom w:val="single" w:sz="4" w:space="0" w:color="auto"/>
            </w:tcBorders>
          </w:tcPr>
          <w:p w14:paraId="00AC4D1F" w14:textId="77777777" w:rsidR="00B11992" w:rsidRPr="00EB404A" w:rsidRDefault="00B11992" w:rsidP="00B119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hAnsi="Times New Roman" w:cs="Times New Roman"/>
                <w:sz w:val="24"/>
                <w:szCs w:val="24"/>
              </w:rPr>
              <w:t>Age-standardized rate</w:t>
            </w:r>
          </w:p>
          <w:p w14:paraId="4F1B2DEC" w14:textId="6D174260" w:rsidR="00B11992" w:rsidRPr="00EB404A" w:rsidRDefault="00B11992" w:rsidP="00B119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hAnsi="Times New Roman" w:cs="Times New Roman"/>
                <w:sz w:val="24"/>
                <w:szCs w:val="24"/>
              </w:rPr>
              <w:t>(per 100000 population)</w:t>
            </w: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655A1250" w14:textId="131C834D" w:rsidR="00B11992" w:rsidRPr="00EB404A" w:rsidRDefault="00B11992" w:rsidP="00B119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PC</w:t>
            </w:r>
          </w:p>
        </w:tc>
      </w:tr>
      <w:tr w:rsidR="00775E3A" w:rsidRPr="00EB404A" w14:paraId="0737C3AB" w14:textId="77777777" w:rsidTr="00775E3A">
        <w:trPr>
          <w:jc w:val="center"/>
        </w:trPr>
        <w:tc>
          <w:tcPr>
            <w:tcW w:w="3415" w:type="dxa"/>
          </w:tcPr>
          <w:p w14:paraId="24740A29" w14:textId="7E396608" w:rsidR="00775E3A" w:rsidRPr="00EB404A" w:rsidRDefault="00775E3A" w:rsidP="00775E3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0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ba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68CA8" w14:textId="0339F92D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.83(2.25,5.49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EC0A2" w14:textId="38A071C5" w:rsidR="00775E3A" w:rsidRPr="000E3F5C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57(0.55,0.6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0B1CA" w14:textId="78247398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3.52(54.29,134.38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148EF" w14:textId="0E064F27" w:rsidR="00775E3A" w:rsidRPr="000E3F5C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36(0.34,0.38)</w:t>
            </w:r>
          </w:p>
        </w:tc>
      </w:tr>
      <w:tr w:rsidR="00775E3A" w:rsidRPr="00EB404A" w14:paraId="25038BA0" w14:textId="77777777" w:rsidTr="00775E3A">
        <w:trPr>
          <w:jc w:val="center"/>
        </w:trPr>
        <w:tc>
          <w:tcPr>
            <w:tcW w:w="3415" w:type="dxa"/>
          </w:tcPr>
          <w:p w14:paraId="015A3C49" w14:textId="38B6BFF8" w:rsidR="00775E3A" w:rsidRPr="00EB404A" w:rsidRDefault="00775E3A" w:rsidP="00775E3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40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I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762BB" w14:textId="1FC737D4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39233" w14:textId="2C38F2CC" w:rsidR="00775E3A" w:rsidRPr="000E3F5C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C940F" w14:textId="2013A1F5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8BBA6" w14:textId="29543F78" w:rsidR="00775E3A" w:rsidRPr="000E3F5C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75E3A" w:rsidRPr="00EB404A" w14:paraId="30E8BFE0" w14:textId="77777777" w:rsidTr="00775E3A">
        <w:trPr>
          <w:trHeight w:val="227"/>
          <w:jc w:val="center"/>
        </w:trPr>
        <w:tc>
          <w:tcPr>
            <w:tcW w:w="3415" w:type="dxa"/>
            <w:vAlign w:val="center"/>
          </w:tcPr>
          <w:p w14:paraId="14103512" w14:textId="7B0C4E71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Low SDI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0B301" w14:textId="425FBD14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.69(3.8,10.1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0016E" w14:textId="6DE581A7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2(0.09,0.14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3D185" w14:textId="18ABD842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53.1(87.25,226.01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9BF32" w14:textId="139427BB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03(-0.05,-0.02)</w:t>
            </w:r>
          </w:p>
        </w:tc>
      </w:tr>
      <w:tr w:rsidR="00775E3A" w:rsidRPr="00EB404A" w14:paraId="44E085CA" w14:textId="77777777" w:rsidTr="00775E3A">
        <w:trPr>
          <w:jc w:val="center"/>
        </w:trPr>
        <w:tc>
          <w:tcPr>
            <w:tcW w:w="3415" w:type="dxa"/>
            <w:vAlign w:val="center"/>
          </w:tcPr>
          <w:p w14:paraId="6C15BEA0" w14:textId="222A49E7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Low-middle SDI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F008E" w14:textId="35C4FCE9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.78(2.68,6.94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507F4" w14:textId="61275786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58(0.54,0.62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ED03D" w14:textId="3D55AA90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23.91(69.82,182.13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7A1A2" w14:textId="1A7D2BF5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47(0.44,0.49)</w:t>
            </w:r>
          </w:p>
        </w:tc>
      </w:tr>
      <w:tr w:rsidR="00775E3A" w:rsidRPr="00EB404A" w14:paraId="74DAD78D" w14:textId="77777777" w:rsidTr="00775E3A">
        <w:trPr>
          <w:jc w:val="center"/>
        </w:trPr>
        <w:tc>
          <w:tcPr>
            <w:tcW w:w="3415" w:type="dxa"/>
            <w:vAlign w:val="center"/>
          </w:tcPr>
          <w:p w14:paraId="74796A3A" w14:textId="4B61D857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Middle SDI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D16B9" w14:textId="4F0C2115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.37(2.56,6.38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DA786" w14:textId="1F5DFC9F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3(-0.01,0.06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0A450" w14:textId="73B11901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05.15(60.22,151.78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C425D" w14:textId="6C1932DF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2(-0.03,0.05)</w:t>
            </w:r>
          </w:p>
        </w:tc>
      </w:tr>
      <w:tr w:rsidR="00775E3A" w:rsidRPr="00EB404A" w14:paraId="59D1CBF4" w14:textId="77777777" w:rsidTr="00775E3A">
        <w:trPr>
          <w:jc w:val="center"/>
        </w:trPr>
        <w:tc>
          <w:tcPr>
            <w:tcW w:w="3415" w:type="dxa"/>
            <w:vAlign w:val="center"/>
          </w:tcPr>
          <w:p w14:paraId="0A8C4066" w14:textId="03B56F01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High-middle SDI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F4C6A" w14:textId="1DC18A6D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15(1.21,3.16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363AA" w14:textId="24E8435A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06(-0.08,-0.04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32C7A" w14:textId="7D6C9FAB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1.19(29.01,75.46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E153F" w14:textId="4B366A5E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46(-0.49,-0.43)</w:t>
            </w:r>
          </w:p>
        </w:tc>
      </w:tr>
      <w:tr w:rsidR="00775E3A" w:rsidRPr="00EB404A" w14:paraId="561DEBEB" w14:textId="77777777" w:rsidTr="00775E3A">
        <w:trPr>
          <w:jc w:val="center"/>
        </w:trPr>
        <w:tc>
          <w:tcPr>
            <w:tcW w:w="3415" w:type="dxa"/>
            <w:vAlign w:val="center"/>
          </w:tcPr>
          <w:p w14:paraId="608A4713" w14:textId="62703454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High SDI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59246" w14:textId="019B6CBF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.29(1.92,4.69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95043" w14:textId="42A791A3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.24(1.17,1.32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8E319" w14:textId="318AE12D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6.04(45.79,106.63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CF7DF" w14:textId="37ED3AD0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87(0.83,0.92)</w:t>
            </w:r>
          </w:p>
        </w:tc>
      </w:tr>
      <w:tr w:rsidR="00775E3A" w:rsidRPr="00EB404A" w14:paraId="35547B73" w14:textId="77777777" w:rsidTr="00775E3A">
        <w:trPr>
          <w:jc w:val="center"/>
        </w:trPr>
        <w:tc>
          <w:tcPr>
            <w:tcW w:w="3415" w:type="dxa"/>
            <w:vAlign w:val="center"/>
          </w:tcPr>
          <w:p w14:paraId="54F08244" w14:textId="77777777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High income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25A20" w14:textId="762B7A7E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834ED" w14:textId="49B314A3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31D85" w14:textId="14CAF8AF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064B7" w14:textId="7E7976AE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75E3A" w:rsidRPr="00EB404A" w14:paraId="0DAD7A9F" w14:textId="77777777" w:rsidTr="00775E3A">
        <w:trPr>
          <w:jc w:val="center"/>
        </w:trPr>
        <w:tc>
          <w:tcPr>
            <w:tcW w:w="3415" w:type="dxa"/>
          </w:tcPr>
          <w:p w14:paraId="0510C2BF" w14:textId="059478D9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Australasi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BD64D" w14:textId="103EF33B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03(1.17,2.88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93BAA" w14:textId="5A05DBCC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32(0.08,0.53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2AD9E" w14:textId="2DCE183F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2.46(24.39,60.99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B5D78" w14:textId="5684FB62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5(-0.13,0.25)</w:t>
            </w:r>
          </w:p>
        </w:tc>
      </w:tr>
      <w:tr w:rsidR="00775E3A" w:rsidRPr="00EB404A" w14:paraId="056DE742" w14:textId="77777777" w:rsidTr="00775E3A">
        <w:trPr>
          <w:jc w:val="center"/>
        </w:trPr>
        <w:tc>
          <w:tcPr>
            <w:tcW w:w="3415" w:type="dxa"/>
          </w:tcPr>
          <w:p w14:paraId="5345D7D0" w14:textId="2BECD9C0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Western Europe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52D4A" w14:textId="46ACB7EA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09(1.21,3.11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74AD8" w14:textId="6B1879A0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71(0.65,0.79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F2DF1" w14:textId="24FEE55D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4.32(25.37,64.23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2387D" w14:textId="61B1EC89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2(-0.01,0.05)</w:t>
            </w:r>
          </w:p>
        </w:tc>
      </w:tr>
      <w:tr w:rsidR="00775E3A" w:rsidRPr="00EB404A" w14:paraId="5017274A" w14:textId="77777777" w:rsidTr="00775E3A">
        <w:trPr>
          <w:jc w:val="center"/>
        </w:trPr>
        <w:tc>
          <w:tcPr>
            <w:tcW w:w="3415" w:type="dxa"/>
          </w:tcPr>
          <w:p w14:paraId="644D8C44" w14:textId="386A6814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High-income Asia Pacific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AFCE0" w14:textId="01CC361D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16(1.17,3.32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3CDA1" w14:textId="1244B10F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1.46(-1.54,-1.35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4726D" w14:textId="70493A9B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6.81(25.77,70.53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6B0BC" w14:textId="445A38F4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1.56(-1.64,-1.48)</w:t>
            </w:r>
          </w:p>
        </w:tc>
      </w:tr>
      <w:tr w:rsidR="00775E3A" w:rsidRPr="00EB404A" w14:paraId="17CF29E6" w14:textId="77777777" w:rsidTr="00775E3A">
        <w:trPr>
          <w:jc w:val="center"/>
        </w:trPr>
        <w:tc>
          <w:tcPr>
            <w:tcW w:w="3415" w:type="dxa"/>
          </w:tcPr>
          <w:p w14:paraId="234B19A0" w14:textId="39377EB1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High-income North Ame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2DD81" w14:textId="5447D12A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.43(3.29,7.44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85131" w14:textId="62302101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93(2.85,3.01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F8889" w14:textId="6B6F2104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25.15(76.36,172.48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5D167" w14:textId="215287BF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51(2.44,2.56)</w:t>
            </w:r>
          </w:p>
        </w:tc>
      </w:tr>
      <w:tr w:rsidR="00775E3A" w:rsidRPr="00EB404A" w14:paraId="6E46297C" w14:textId="77777777" w:rsidTr="00775E3A">
        <w:trPr>
          <w:jc w:val="center"/>
        </w:trPr>
        <w:tc>
          <w:tcPr>
            <w:tcW w:w="3415" w:type="dxa"/>
          </w:tcPr>
          <w:p w14:paraId="018708FE" w14:textId="3799C05B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Southern Latin Ame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0A0BC" w14:textId="762E7670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.19(2.94,7.65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3296F" w14:textId="6F828E89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48(-0.55,-0.4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96433" w14:textId="7EA314AD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01.68(58.55,148.07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5C4A8" w14:textId="515D3B3D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66(-0.75,-0.57)</w:t>
            </w:r>
          </w:p>
        </w:tc>
      </w:tr>
      <w:tr w:rsidR="00775E3A" w:rsidRPr="00EB404A" w14:paraId="4CD282ED" w14:textId="77777777" w:rsidTr="00775E3A">
        <w:trPr>
          <w:jc w:val="center"/>
        </w:trPr>
        <w:tc>
          <w:tcPr>
            <w:tcW w:w="3415" w:type="dxa"/>
          </w:tcPr>
          <w:p w14:paraId="14B26CB1" w14:textId="77777777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Central Europe, eastern Europe, and central Asi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0727B" w14:textId="5E45E474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4AAA7" w14:textId="1E8E9063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3BDED" w14:textId="00D5A103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A3791" w14:textId="09CC61EE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75E3A" w:rsidRPr="00EB404A" w14:paraId="3AF43230" w14:textId="77777777" w:rsidTr="00775E3A">
        <w:trPr>
          <w:jc w:val="center"/>
        </w:trPr>
        <w:tc>
          <w:tcPr>
            <w:tcW w:w="3415" w:type="dxa"/>
          </w:tcPr>
          <w:p w14:paraId="42F5A25A" w14:textId="48DCC132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Central Asi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231E2" w14:textId="373227DE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.75(0.87,2.84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0871E" w14:textId="1A3042BF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1(1.9,2.29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C3F79" w14:textId="487D5DB9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8.65(36.41,106.02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BD9ED" w14:textId="0C814EDD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43(0.31,0.6)</w:t>
            </w:r>
          </w:p>
        </w:tc>
      </w:tr>
      <w:tr w:rsidR="00775E3A" w:rsidRPr="00EB404A" w14:paraId="3EEF8024" w14:textId="77777777" w:rsidTr="00775E3A">
        <w:trPr>
          <w:jc w:val="center"/>
        </w:trPr>
        <w:tc>
          <w:tcPr>
            <w:tcW w:w="3415" w:type="dxa"/>
          </w:tcPr>
          <w:p w14:paraId="45363427" w14:textId="28429727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Central Europe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B9868" w14:textId="57BB20CB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3(1.22,3.6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29842" w14:textId="40E5E18A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49(-0.56,-0.42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80AF3" w14:textId="4E0A4426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9.87(32.57,91.84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8C022" w14:textId="7AE5378C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74(-0.79,-0.7)</w:t>
            </w:r>
          </w:p>
        </w:tc>
      </w:tr>
      <w:tr w:rsidR="00775E3A" w:rsidRPr="00EB404A" w14:paraId="7A351E22" w14:textId="77777777" w:rsidTr="00775E3A">
        <w:trPr>
          <w:jc w:val="center"/>
        </w:trPr>
        <w:tc>
          <w:tcPr>
            <w:tcW w:w="3415" w:type="dxa"/>
          </w:tcPr>
          <w:p w14:paraId="0513A9DE" w14:textId="252161BF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Eastern Europe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86A63" w14:textId="4690FC95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.04(0.57,1.57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62F67" w14:textId="4336AA62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.43(1.31,1.56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581A5" w14:textId="23334BAB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8.27(21.62,56.27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B811D" w14:textId="01EA9F57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05(-0.13,0.03)</w:t>
            </w:r>
          </w:p>
        </w:tc>
      </w:tr>
      <w:tr w:rsidR="00775E3A" w:rsidRPr="00EB404A" w14:paraId="71F83E6A" w14:textId="77777777" w:rsidTr="00775E3A">
        <w:trPr>
          <w:jc w:val="center"/>
        </w:trPr>
        <w:tc>
          <w:tcPr>
            <w:tcW w:w="3415" w:type="dxa"/>
          </w:tcPr>
          <w:p w14:paraId="62D1EE11" w14:textId="77777777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Latin America and Caribbean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6FBC9" w14:textId="217509D9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6204A" w14:textId="55F1346C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1A1A7" w14:textId="7F4D5CE2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37DA8" w14:textId="6E459AB7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75E3A" w:rsidRPr="00EB404A" w14:paraId="36986DD2" w14:textId="77777777" w:rsidTr="00775E3A">
        <w:trPr>
          <w:jc w:val="center"/>
        </w:trPr>
        <w:tc>
          <w:tcPr>
            <w:tcW w:w="3415" w:type="dxa"/>
          </w:tcPr>
          <w:p w14:paraId="5B7F650A" w14:textId="35D01277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Central Latin Ame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40647" w14:textId="53DD1636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.91(5.06,13.03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19CDF" w14:textId="63A9F7FF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.28(1.08,1.41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BF100" w14:textId="0A9BDE70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24.86(129.21,327.66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96C9B" w14:textId="18B11847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.45(1.33,1.54)</w:t>
            </w:r>
          </w:p>
        </w:tc>
      </w:tr>
      <w:tr w:rsidR="00775E3A" w:rsidRPr="00EB404A" w14:paraId="11A8F920" w14:textId="77777777" w:rsidTr="00775E3A">
        <w:trPr>
          <w:jc w:val="center"/>
        </w:trPr>
        <w:tc>
          <w:tcPr>
            <w:tcW w:w="3415" w:type="dxa"/>
          </w:tcPr>
          <w:p w14:paraId="10B9E044" w14:textId="03FC0F58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Caribbean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D556A" w14:textId="5CFD0800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.65(3.38,8.11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28CA3" w14:textId="7228C848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72(0.61,0.82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A2DD7" w14:textId="21985BA8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41.05(87.18,201.24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D8F22" w14:textId="6D010C47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7(0.62,0.77)</w:t>
            </w:r>
          </w:p>
        </w:tc>
      </w:tr>
      <w:tr w:rsidR="00775E3A" w:rsidRPr="00EB404A" w14:paraId="7E1AB6E5" w14:textId="77777777" w:rsidTr="00775E3A">
        <w:trPr>
          <w:jc w:val="center"/>
        </w:trPr>
        <w:tc>
          <w:tcPr>
            <w:tcW w:w="3415" w:type="dxa"/>
          </w:tcPr>
          <w:p w14:paraId="1A69F813" w14:textId="49877C6B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Tropical Latin Ame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EB443" w14:textId="5C40EE3C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.16(3.22,7.07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6537E" w14:textId="42006A1C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1(0.02,0.23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DEB01" w14:textId="24F386BF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24.37(77.61,168.66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D6439" w14:textId="2D85074F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2(-0.29,-0.09)</w:t>
            </w:r>
          </w:p>
        </w:tc>
      </w:tr>
      <w:tr w:rsidR="00775E3A" w:rsidRPr="00EB404A" w14:paraId="0F544A86" w14:textId="77777777" w:rsidTr="00775E3A">
        <w:trPr>
          <w:jc w:val="center"/>
        </w:trPr>
        <w:tc>
          <w:tcPr>
            <w:tcW w:w="3415" w:type="dxa"/>
          </w:tcPr>
          <w:p w14:paraId="61E76760" w14:textId="4C19D8C4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Andean Latin Ame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5B534" w14:textId="637624D5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.27(5.38,13.5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51E0" w14:textId="466FF5FE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9(0.8,0.99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2CAE1" w14:textId="503CD95B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91.06(112.76,273.42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DDEAB" w14:textId="496B47DB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86(0.77,0.95)</w:t>
            </w:r>
          </w:p>
        </w:tc>
      </w:tr>
      <w:tr w:rsidR="00775E3A" w:rsidRPr="00EB404A" w14:paraId="0640A1E9" w14:textId="77777777" w:rsidTr="00775E3A">
        <w:trPr>
          <w:jc w:val="center"/>
        </w:trPr>
        <w:tc>
          <w:tcPr>
            <w:tcW w:w="3415" w:type="dxa"/>
          </w:tcPr>
          <w:p w14:paraId="2FBBA8A8" w14:textId="3BC2F77A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North Africa and Middle East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214CA" w14:textId="33B0878F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.11(2.28,6.09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46877" w14:textId="164D3B1D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13(-0.16,-0.11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88A54" w14:textId="2BE189EC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7.79(49.91,130.38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F7DFA" w14:textId="0674FA08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17(-0.19,-0.15)</w:t>
            </w:r>
          </w:p>
        </w:tc>
      </w:tr>
      <w:tr w:rsidR="00775E3A" w:rsidRPr="00EB404A" w14:paraId="171988DD" w14:textId="77777777" w:rsidTr="00775E3A">
        <w:trPr>
          <w:jc w:val="center"/>
        </w:trPr>
        <w:tc>
          <w:tcPr>
            <w:tcW w:w="3415" w:type="dxa"/>
          </w:tcPr>
          <w:p w14:paraId="7890230F" w14:textId="3A0B3D7F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outh Asi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DF839" w14:textId="50A8A978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.67(1.96,5.62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8939F" w14:textId="717A5302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61(0.55,0.67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430B2" w14:textId="7CCF5B93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05.16(58.46,160.45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D191F" w14:textId="39F90D50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45(0.4,0.51)</w:t>
            </w:r>
          </w:p>
        </w:tc>
      </w:tr>
      <w:tr w:rsidR="00775E3A" w:rsidRPr="00EB404A" w14:paraId="4101079E" w14:textId="77777777" w:rsidTr="00775E3A">
        <w:trPr>
          <w:jc w:val="center"/>
        </w:trPr>
        <w:tc>
          <w:tcPr>
            <w:tcW w:w="3415" w:type="dxa"/>
          </w:tcPr>
          <w:p w14:paraId="49A44E84" w14:textId="77777777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outheast Asia, East Asia, and Oceani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4FBB0" w14:textId="60EF1F7B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871B2" w14:textId="5674FBDD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E7C93" w14:textId="6C496357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DF51B" w14:textId="73E67CA9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75E3A" w:rsidRPr="00EB404A" w14:paraId="6838B26A" w14:textId="77777777" w:rsidTr="00775E3A">
        <w:trPr>
          <w:jc w:val="center"/>
        </w:trPr>
        <w:tc>
          <w:tcPr>
            <w:tcW w:w="3415" w:type="dxa"/>
          </w:tcPr>
          <w:p w14:paraId="5F8E0712" w14:textId="149598A6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East Asi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23319" w14:textId="4240A02C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11(1.08,3.28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F460F" w14:textId="444D8E9A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1.23(-1.28,-1.18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F9095" w14:textId="6E6482E2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8.7(25.79,74.68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A6386" w14:textId="20FE093F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1.29(-1.33,-1.25)</w:t>
            </w:r>
          </w:p>
        </w:tc>
      </w:tr>
      <w:tr w:rsidR="00775E3A" w:rsidRPr="00EB404A" w14:paraId="68B178C3" w14:textId="77777777" w:rsidTr="00775E3A">
        <w:trPr>
          <w:jc w:val="center"/>
        </w:trPr>
        <w:tc>
          <w:tcPr>
            <w:tcW w:w="3415" w:type="dxa"/>
          </w:tcPr>
          <w:p w14:paraId="62218930" w14:textId="0F40FE78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Southeast Asi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8D9DE" w14:textId="4CB57427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.78(3.86,9.95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AF4E9" w14:textId="6835D3D5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3(0.28,0.33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271A0" w14:textId="740C8025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57.82(88.52,235.07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DDF05" w14:textId="1E9D0F9E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2(0.1,0.14)</w:t>
            </w:r>
          </w:p>
        </w:tc>
      </w:tr>
      <w:tr w:rsidR="00775E3A" w:rsidRPr="00EB404A" w14:paraId="20CA34D6" w14:textId="77777777" w:rsidTr="00775E3A">
        <w:trPr>
          <w:jc w:val="center"/>
        </w:trPr>
        <w:tc>
          <w:tcPr>
            <w:tcW w:w="3415" w:type="dxa"/>
          </w:tcPr>
          <w:p w14:paraId="7B72C8A6" w14:textId="7A88C789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Oceani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87326" w14:textId="0A6CE3C3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56(1.37,3.96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679E7" w14:textId="0E6A6EA2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63(0.59,0.66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F91EC" w14:textId="2422F892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4.85(35.61,99.93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DE014" w14:textId="6CA6C9F6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48(0.45,0.51)</w:t>
            </w:r>
          </w:p>
        </w:tc>
      </w:tr>
      <w:tr w:rsidR="00775E3A" w:rsidRPr="00EB404A" w14:paraId="63A72CF8" w14:textId="77777777" w:rsidTr="00775E3A">
        <w:trPr>
          <w:jc w:val="center"/>
        </w:trPr>
        <w:tc>
          <w:tcPr>
            <w:tcW w:w="3415" w:type="dxa"/>
          </w:tcPr>
          <w:p w14:paraId="0859B9DB" w14:textId="77777777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Sub-Saharan Af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BBE4D" w14:textId="29DAA940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09593" w14:textId="102C4939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6D6C9" w14:textId="67CB8998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AA134" w14:textId="47E0D1C7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75E3A" w:rsidRPr="00EB404A" w14:paraId="1FFAD75D" w14:textId="77777777" w:rsidTr="00775E3A">
        <w:trPr>
          <w:jc w:val="center"/>
        </w:trPr>
        <w:tc>
          <w:tcPr>
            <w:tcW w:w="3415" w:type="dxa"/>
          </w:tcPr>
          <w:p w14:paraId="1F750CAC" w14:textId="19467161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Southern Sub-Saharan Af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3EF82" w14:textId="203B1CDF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.49(4.72,12.24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843F0" w14:textId="16CF6251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.02(1.92,2.1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335BD" w14:textId="2CFB85F5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96.76(110.55,283.63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16E8D" w14:textId="484EDB40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.68(1.6,1.78)</w:t>
            </w:r>
          </w:p>
        </w:tc>
      </w:tr>
      <w:tr w:rsidR="00775E3A" w:rsidRPr="00EB404A" w14:paraId="4A4CBE4F" w14:textId="77777777" w:rsidTr="00775E3A">
        <w:trPr>
          <w:jc w:val="center"/>
        </w:trPr>
        <w:tc>
          <w:tcPr>
            <w:tcW w:w="3415" w:type="dxa"/>
          </w:tcPr>
          <w:p w14:paraId="7524D0D7" w14:textId="2A62A41E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Eastern Sub-Saharan Af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CC1F1" w14:textId="143DF886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.07(5.08,13.9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8FB84" w14:textId="2873F117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4(0.02,0.07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5BCEF" w14:textId="02F4D2FB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86.9(105.39,283.6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E0FB1" w14:textId="054E8F93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15(-0.17,-0.14)</w:t>
            </w:r>
          </w:p>
        </w:tc>
      </w:tr>
      <w:tr w:rsidR="00775E3A" w:rsidRPr="00EB404A" w14:paraId="155E4BC5" w14:textId="77777777" w:rsidTr="00775E3A">
        <w:trPr>
          <w:jc w:val="center"/>
        </w:trPr>
        <w:tc>
          <w:tcPr>
            <w:tcW w:w="3415" w:type="dxa"/>
          </w:tcPr>
          <w:p w14:paraId="7D2DC1B3" w14:textId="757DD4D6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Central Sub-Saharan Af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CEA89" w14:textId="31E6AA36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0.24(5.54,15.96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E6302" w14:textId="791C9FBD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6(0.04,0.08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92A61" w14:textId="5A290736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29.23(128.39,350.76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B9F63" w14:textId="73069A46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0.04(-0.07,-0.02)</w:t>
            </w:r>
          </w:p>
        </w:tc>
      </w:tr>
      <w:tr w:rsidR="00775E3A" w:rsidRPr="00EB404A" w14:paraId="4F1E8DE4" w14:textId="77777777" w:rsidTr="00775E3A">
        <w:trPr>
          <w:jc w:val="center"/>
        </w:trPr>
        <w:tc>
          <w:tcPr>
            <w:tcW w:w="3415" w:type="dxa"/>
          </w:tcPr>
          <w:p w14:paraId="5D8D7DE3" w14:textId="7A1B510A" w:rsidR="00775E3A" w:rsidRPr="00EB404A" w:rsidRDefault="00775E3A" w:rsidP="00775E3A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B404A">
              <w:rPr>
                <w:rFonts w:ascii="Times New Roman" w:eastAsia="DengXian" w:hAnsi="Times New Roman" w:cs="Times New Roman"/>
                <w:sz w:val="24"/>
                <w:szCs w:val="24"/>
              </w:rPr>
              <w:t>Western Sub-Saharan Afric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34595" w14:textId="5F5972B4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.17(4.44,12.31)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12FFC" w14:textId="0592463A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37(0.36,0.39)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A9BA2" w14:textId="579CC296" w:rsidR="00775E3A" w:rsidRPr="00775E3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74.29(96,261.75)</w:t>
            </w:r>
          </w:p>
        </w:tc>
        <w:tc>
          <w:tcPr>
            <w:tcW w:w="2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5B77" w14:textId="33E1D214" w:rsidR="00775E3A" w:rsidRPr="00EB404A" w:rsidRDefault="00775E3A" w:rsidP="00775E3A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75E3A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28(0.27,0.3)</w:t>
            </w:r>
          </w:p>
        </w:tc>
      </w:tr>
    </w:tbl>
    <w:p w14:paraId="62363D5E" w14:textId="77777777" w:rsidR="00B11992" w:rsidRDefault="00B11992" w:rsidP="00B11992">
      <w:pPr>
        <w:rPr>
          <w:noProof/>
        </w:rPr>
      </w:pPr>
    </w:p>
    <w:p w14:paraId="55DD292C" w14:textId="77777777" w:rsidR="00B11992" w:rsidRDefault="00B11992" w:rsidP="00B11992">
      <w:pPr>
        <w:rPr>
          <w:noProof/>
        </w:rPr>
      </w:pPr>
    </w:p>
    <w:p w14:paraId="208157A6" w14:textId="77777777" w:rsidR="00B11992" w:rsidRDefault="00B11992" w:rsidP="00B11992">
      <w:pPr>
        <w:rPr>
          <w:noProof/>
        </w:rPr>
      </w:pPr>
    </w:p>
    <w:p w14:paraId="1D0C4CE7" w14:textId="77777777" w:rsidR="00B11992" w:rsidRDefault="00B11992" w:rsidP="00B11992">
      <w:pPr>
        <w:rPr>
          <w:noProof/>
        </w:rPr>
      </w:pPr>
    </w:p>
    <w:p w14:paraId="2453D23F" w14:textId="77777777" w:rsidR="00133C63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459EAF" w14:textId="77777777" w:rsidR="00133C63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75946E" w14:textId="77777777" w:rsidR="00133C63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F22907" w14:textId="77777777" w:rsidR="00133C63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427747" w14:textId="77777777" w:rsidR="00133C63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E714CB" w14:textId="77777777" w:rsidR="00133C63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9D1013" w14:textId="77777777" w:rsidR="00133C63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793B12" w14:textId="77777777" w:rsidR="00133C63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2063C" w14:textId="77777777" w:rsidR="00133C63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CB0520" w14:textId="77777777" w:rsidR="009F4B0C" w:rsidRDefault="009F4B0C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E7C0EA" w14:textId="77777777" w:rsidR="009F4B0C" w:rsidRDefault="009F4B0C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55E596" w14:textId="77777777" w:rsidR="009F4B0C" w:rsidRDefault="009F4B0C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4020BB" w14:textId="77777777" w:rsidR="009F4B0C" w:rsidRDefault="009F4B0C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D45810" w14:textId="77777777" w:rsidR="009F4B0C" w:rsidRDefault="009F4B0C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E517EE" w14:textId="77777777" w:rsidR="009F4B0C" w:rsidRDefault="009F4B0C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D3D67F" w14:textId="6F435A1E" w:rsidR="00133C63" w:rsidRPr="00D338DB" w:rsidRDefault="00133C63" w:rsidP="00133C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3E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603E1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Pr="005603E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603E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603E1">
        <w:rPr>
          <w:rFonts w:ascii="Times New Roman" w:hAnsi="Times New Roman" w:cs="Times New Roman"/>
          <w:sz w:val="24"/>
          <w:szCs w:val="24"/>
        </w:rPr>
        <w:t xml:space="preserve">The temporal trend of </w:t>
      </w:r>
      <w:r>
        <w:rPr>
          <w:rFonts w:ascii="Times New Roman" w:hAnsi="Times New Roman" w:cs="Times New Roman" w:hint="eastAsia"/>
          <w:sz w:val="24"/>
          <w:szCs w:val="24"/>
        </w:rPr>
        <w:t>CKD</w:t>
      </w:r>
      <w:r w:rsidRPr="005603E1">
        <w:rPr>
          <w:rFonts w:ascii="Times New Roman" w:hAnsi="Times New Roman" w:cs="Times New Roman"/>
          <w:sz w:val="24"/>
          <w:szCs w:val="24"/>
        </w:rPr>
        <w:t xml:space="preserve"> attributable to diet in 204 countries and territories</w:t>
      </w:r>
      <w:r>
        <w:rPr>
          <w:rFonts w:ascii="Times New Roman" w:hAnsi="Times New Roman" w:cs="Times New Roman" w:hint="eastAsia"/>
          <w:sz w:val="24"/>
          <w:szCs w:val="24"/>
        </w:rPr>
        <w:t>, 1990-2021</w:t>
      </w:r>
    </w:p>
    <w:tbl>
      <w:tblPr>
        <w:tblW w:w="1460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2971"/>
        <w:gridCol w:w="1985"/>
        <w:gridCol w:w="992"/>
        <w:gridCol w:w="2835"/>
        <w:gridCol w:w="2268"/>
        <w:gridCol w:w="1134"/>
      </w:tblGrid>
      <w:tr w:rsidR="00A83F3F" w:rsidRPr="007553D6" w14:paraId="33EDAD25" w14:textId="4E747B29" w:rsidTr="007553D6">
        <w:trPr>
          <w:trHeight w:val="276"/>
        </w:trPr>
        <w:tc>
          <w:tcPr>
            <w:tcW w:w="2416" w:type="dxa"/>
            <w:noWrap/>
          </w:tcPr>
          <w:p w14:paraId="2ED8AC6A" w14:textId="77777777" w:rsidR="00A83F3F" w:rsidRPr="007553D6" w:rsidRDefault="00A83F3F" w:rsidP="00A83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98658162"/>
          </w:p>
        </w:tc>
        <w:tc>
          <w:tcPr>
            <w:tcW w:w="4956" w:type="dxa"/>
            <w:gridSpan w:val="2"/>
            <w:noWrap/>
          </w:tcPr>
          <w:p w14:paraId="495B3606" w14:textId="078CE5E6" w:rsidR="00A83F3F" w:rsidRPr="007553D6" w:rsidRDefault="00A83F3F" w:rsidP="00A83F3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92" w:type="dxa"/>
          </w:tcPr>
          <w:p w14:paraId="2F15570D" w14:textId="77777777" w:rsidR="00A83F3F" w:rsidRPr="007553D6" w:rsidRDefault="00A83F3F" w:rsidP="00A83F3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2"/>
            <w:noWrap/>
          </w:tcPr>
          <w:p w14:paraId="4B346403" w14:textId="338FCF6D" w:rsidR="00A83F3F" w:rsidRPr="007553D6" w:rsidRDefault="00A83F3F" w:rsidP="00A83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DALY</w:t>
            </w:r>
          </w:p>
        </w:tc>
        <w:tc>
          <w:tcPr>
            <w:tcW w:w="1134" w:type="dxa"/>
          </w:tcPr>
          <w:p w14:paraId="65A5A171" w14:textId="77777777" w:rsidR="00A83F3F" w:rsidRPr="007553D6" w:rsidRDefault="00A83F3F" w:rsidP="00A83F3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F3F" w:rsidRPr="007553D6" w14:paraId="60EBE28E" w14:textId="1E2F6C2E" w:rsidTr="007553D6">
        <w:trPr>
          <w:trHeight w:val="671"/>
        </w:trPr>
        <w:tc>
          <w:tcPr>
            <w:tcW w:w="2416" w:type="dxa"/>
            <w:noWrap/>
          </w:tcPr>
          <w:p w14:paraId="4018270E" w14:textId="77777777" w:rsidR="00A83F3F" w:rsidRPr="007553D6" w:rsidRDefault="00A83F3F" w:rsidP="00A83F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1" w:type="dxa"/>
            <w:noWrap/>
          </w:tcPr>
          <w:p w14:paraId="799F09EA" w14:textId="05A4928A" w:rsidR="00A83F3F" w:rsidRPr="007553D6" w:rsidRDefault="00A83F3F" w:rsidP="00A83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Age-standardized rate (per 100000 people) in 20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4C614C" w14:textId="2D7612AC" w:rsidR="00A83F3F" w:rsidRPr="007553D6" w:rsidRDefault="00A83F3F" w:rsidP="00A83F3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AAPC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0CA76E" w14:textId="42841FE7" w:rsidR="00A83F3F" w:rsidRPr="007553D6" w:rsidRDefault="00A83F3F" w:rsidP="00A83F3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luster</w:t>
            </w:r>
          </w:p>
        </w:tc>
        <w:tc>
          <w:tcPr>
            <w:tcW w:w="2835" w:type="dxa"/>
            <w:noWrap/>
          </w:tcPr>
          <w:p w14:paraId="3E3D9439" w14:textId="60B94804" w:rsidR="00A83F3F" w:rsidRPr="007553D6" w:rsidRDefault="00A83F3F" w:rsidP="00A83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Age-standardized rate (per 100000 people) in 2021</w:t>
            </w:r>
          </w:p>
        </w:tc>
        <w:tc>
          <w:tcPr>
            <w:tcW w:w="2268" w:type="dxa"/>
          </w:tcPr>
          <w:p w14:paraId="5B6C32F6" w14:textId="7F7ABCD6" w:rsidR="00A83F3F" w:rsidRPr="007553D6" w:rsidRDefault="00A83F3F" w:rsidP="00A83F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AAPC (%)</w:t>
            </w:r>
          </w:p>
        </w:tc>
        <w:tc>
          <w:tcPr>
            <w:tcW w:w="1134" w:type="dxa"/>
          </w:tcPr>
          <w:p w14:paraId="1C55EB6B" w14:textId="6B474671" w:rsidR="00A83F3F" w:rsidRPr="007553D6" w:rsidRDefault="00A83F3F" w:rsidP="00A83F3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Cluster</w:t>
            </w:r>
          </w:p>
        </w:tc>
      </w:tr>
      <w:tr w:rsidR="00A83F3F" w:rsidRPr="007553D6" w14:paraId="2DD59934" w14:textId="27351F0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</w:tcPr>
          <w:p w14:paraId="545F3D99" w14:textId="77777777" w:rsidR="00A83F3F" w:rsidRPr="007553D6" w:rsidRDefault="00A83F3F" w:rsidP="00133C6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ntral Asia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AF284" w14:textId="77777777" w:rsidR="00A83F3F" w:rsidRPr="007553D6" w:rsidRDefault="00A83F3F" w:rsidP="00133C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6AD49" w14:textId="4F2AFFFD" w:rsidR="00A83F3F" w:rsidRPr="007553D6" w:rsidRDefault="00A83F3F" w:rsidP="00133C6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E4DC0C" w14:textId="77777777" w:rsidR="00A83F3F" w:rsidRPr="007553D6" w:rsidRDefault="00A83F3F" w:rsidP="00133C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2A29C" w14:textId="638008F7" w:rsidR="00A83F3F" w:rsidRPr="007553D6" w:rsidRDefault="00A83F3F" w:rsidP="00133C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51362" w14:textId="77777777" w:rsidR="00A83F3F" w:rsidRPr="007553D6" w:rsidRDefault="00A83F3F" w:rsidP="00133C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F3D0AB" w14:textId="77777777" w:rsidR="00A83F3F" w:rsidRPr="007553D6" w:rsidRDefault="00A83F3F" w:rsidP="00133C6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62D30A9E" w14:textId="1398FF6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</w:tcPr>
          <w:p w14:paraId="76632A71" w14:textId="77777777" w:rsidR="00450D27" w:rsidRPr="007553D6" w:rsidRDefault="00450D27" w:rsidP="00450D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men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026FD" w14:textId="3CB9995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8(0.44,2.0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48E27" w14:textId="327D49D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93(6.57,7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28DB4" w14:textId="300E240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E4AA1" w14:textId="03DA9CE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9.66(17.89,7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1E1DF" w14:textId="61066F1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7(1.01,1.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AA645" w14:textId="0C31664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32AD289B" w14:textId="3519AA7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</w:tcPr>
          <w:p w14:paraId="554B2ABC" w14:textId="77777777" w:rsidR="00450D27" w:rsidRPr="007553D6" w:rsidRDefault="00450D27" w:rsidP="00450D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zerbaij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3583F" w14:textId="373B851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6(0.51,2.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D3C95" w14:textId="0B85864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2(0.55,0.6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53BB97" w14:textId="298916B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9F5D9" w14:textId="66C3244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0.22(25.56,81.3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957E2" w14:textId="4EDFCBA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36(-0.4,-0.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C70D1" w14:textId="5E2CCC6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36F20CB" w14:textId="5670CB8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</w:tcPr>
          <w:p w14:paraId="37FBA24B" w14:textId="77777777" w:rsidR="00450D27" w:rsidRPr="007553D6" w:rsidRDefault="00450D27" w:rsidP="00450D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org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DFBE0" w14:textId="016D232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39(1.09,3.8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4980B" w14:textId="1C7D4A3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62(3.97,5.2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C21D7" w14:textId="0B38E26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9A567" w14:textId="12507D1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9.83(45.85,136.8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B3E3A" w14:textId="7A955FE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91(1.59,2.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BFBF0" w14:textId="77AAF88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01A51FC0" w14:textId="583D0B7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</w:tcPr>
          <w:p w14:paraId="3949F0E6" w14:textId="77777777" w:rsidR="00450D27" w:rsidRPr="007553D6" w:rsidRDefault="00450D27" w:rsidP="00450D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azakhst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B89A2" w14:textId="52E9CB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14(1.03,3.5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C0324" w14:textId="0D9482C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12(1.72,2.5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3D8098" w14:textId="2051D87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13625" w14:textId="7C0B154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5.17(39.13,117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720E1" w14:textId="4F8DC3C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1(-0.14,0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EAA6E" w14:textId="750E4C61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38B8D3DA" w14:textId="370D06A4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</w:tcPr>
          <w:p w14:paraId="36BFAB38" w14:textId="77777777" w:rsidR="00450D27" w:rsidRPr="007553D6" w:rsidRDefault="00450D27" w:rsidP="00450D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yrgyzst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84C19" w14:textId="6E31133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35(0.66,2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C4EB3" w14:textId="15692C7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28(2.02,2.5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1176F" w14:textId="7EEB1C2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3E6FF" w14:textId="627B1BA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2.82(34.65,95.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1806F" w14:textId="0C9CFB5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9(0.05,0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4A2C4" w14:textId="40951B8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2FBF540" w14:textId="57A4DCDE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</w:tcPr>
          <w:p w14:paraId="25A42E82" w14:textId="77777777" w:rsidR="00450D27" w:rsidRPr="007553D6" w:rsidRDefault="00450D27" w:rsidP="00450D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ngol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902AD" w14:textId="6BBC0EB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53(1.86,5.4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86B55" w14:textId="7EDB787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58(-0.69,-0.4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4F0A4A" w14:textId="1CA4283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A7677" w14:textId="014CCC8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8.41(69.95,189.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FA439" w14:textId="7D62319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66(-0.73,-0.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A1C2B" w14:textId="334EC2D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098B0720" w14:textId="00D79091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</w:tcPr>
          <w:p w14:paraId="26FC6A39" w14:textId="77777777" w:rsidR="00450D27" w:rsidRPr="007553D6" w:rsidRDefault="00450D27" w:rsidP="00450D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64730328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jikistan</w:t>
            </w:r>
            <w:bookmarkEnd w:id="4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3DB9B" w14:textId="288E1AA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9(0.11,0.5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CAD6A" w14:textId="44AA5A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78(0.71,0.8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0FCE3D" w14:textId="60A6847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588C3" w14:textId="454AC26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2(16.15,50.7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C5EBB" w14:textId="3B15153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4(-0.05,-0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1B036" w14:textId="6F96A5E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7E6AFB5C" w14:textId="4F6207E5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</w:tcPr>
          <w:p w14:paraId="359D0C46" w14:textId="77777777" w:rsidR="00450D27" w:rsidRPr="007553D6" w:rsidRDefault="00450D27" w:rsidP="00450D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rkmenist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CB55D" w14:textId="6EA0BF0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49(1.22,4.4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6AC1D" w14:textId="565EF3E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2(1.29,1.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6FF3B" w14:textId="6F33B61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5D3FC" w14:textId="5967F38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4.82(49.48,161.6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269A1" w14:textId="32DAE09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3(0.39,0.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5C04B" w14:textId="01674DF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67478FD4" w14:textId="693EF0DC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</w:tcPr>
          <w:p w14:paraId="6939E943" w14:textId="77777777" w:rsidR="00450D27" w:rsidRPr="007553D6" w:rsidRDefault="00450D27" w:rsidP="00450D2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64730163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zbekistan</w:t>
            </w:r>
            <w:bookmarkEnd w:id="5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9E75" w14:textId="27CE156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5(0.83,3.0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9D6A8" w14:textId="13BF09F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67(2.19,3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5444F7" w14:textId="2DDCB44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CB117" w14:textId="35AA24D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0.17(36.23,115.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292D3" w14:textId="11E6573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5(0.76,1.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B0C41" w14:textId="73259A8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C1F04F3" w14:textId="7301D567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3F65968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astern Europ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B8837" w14:textId="646A84E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5660B" w14:textId="297D887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57409F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89973" w14:textId="4AE6910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3A85F" w14:textId="7FA1CB5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4CEAD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0DBAD253" w14:textId="3E5978D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D0DC03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laru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39AAE" w14:textId="464C98D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6(0.2,0.5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1CE91" w14:textId="1640730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77(2.35,3.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A7F209" w14:textId="06FC8BE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E63D8" w14:textId="5056BD4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4.9(13.85,37.8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94722" w14:textId="7BA1BE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7(0.26,0.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EDB6E" w14:textId="04A5D23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2817FD97" w14:textId="62B4CB53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3236E0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ton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FEA84" w14:textId="0390266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54(2.12,5.0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48EBC" w14:textId="41898C1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78(3.37,4.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281CD4" w14:textId="2190697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4B8C3" w14:textId="07FD015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5.96(49.53,124.0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0CAFB" w14:textId="0716BD3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1(1.45,1.7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90A1D" w14:textId="687E243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450D27" w:rsidRPr="007553D6" w14:paraId="668EA81C" w14:textId="2335E80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B684DD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tv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E1B1A" w14:textId="4C1F17E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1(0.91,2.6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2758F" w14:textId="54D113B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79(3.61,3.9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5871EC" w14:textId="3C2B1C2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4C2DE" w14:textId="6DE69E6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0.34(33.86,90.3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4A946" w14:textId="0E6603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(1.42,1.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256A9" w14:textId="4A40B14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450D27" w:rsidRPr="007553D6" w14:paraId="1FC69183" w14:textId="68938B9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9D4378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thuan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30B76" w14:textId="5FE435B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32(0.72,2.0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B8A67" w14:textId="73ED615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37(3.14,3.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86183" w14:textId="5CE3CBC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977C4" w14:textId="331738B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4.19(30.14,82.9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49F0E" w14:textId="7AA156D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9(1.18,1.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F7699" w14:textId="2EDD62A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450D27" w:rsidRPr="007553D6" w14:paraId="72F2585C" w14:textId="0C55BBC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FC915A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ublic of Moldov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F5619" w14:textId="50ED3D3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4(0.34,0.9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6AEAE" w14:textId="74BD147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51(2.11,2.9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43EA6F" w14:textId="2A0E43D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852DB" w14:textId="19F1909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3.76(23.78,64.7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F7759" w14:textId="1A8E1E7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2(1.01,1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08B71" w14:textId="7E1DAE0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73B7B024" w14:textId="25C24DF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634C91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ussian Federatio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45BF0" w14:textId="3852465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9(0.7,1.9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7F070" w14:textId="1C2E054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8(0.75,1.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F19E2" w14:textId="004CD30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FC1E5" w14:textId="3F85836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1.96(23.35,61.8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E336D" w14:textId="5932E43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9(-0.58,-0.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59D07" w14:textId="53AA1FD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4C2E4EBA" w14:textId="65D5D40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8ED433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_Hlk64733992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kraine</w:t>
            </w:r>
            <w:bookmarkEnd w:id="6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8BC25" w14:textId="4762406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2(0.16,0.5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6BA80" w14:textId="4E65665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52(8.88,10.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5709E" w14:textId="1E48005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D7912" w14:textId="5E60923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5.34(13.82,39.9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A86B3" w14:textId="106AD66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1(1.39,1.6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4237A" w14:textId="4093E76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0062AEE8" w14:textId="0641E0BB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278F1D4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th Africa and Middle East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2C8E4" w14:textId="657961F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1B117" w14:textId="4FE8E43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260DCC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38629" w14:textId="4C4E267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EC5AF" w14:textId="7D0312A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71E82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0A24EB87" w14:textId="313A1A0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4DCB612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fghanist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1CECC" w14:textId="6B91BEB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79(5.49,21.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72C72" w14:textId="58D324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9(0.37,0.4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5CCA72" w14:textId="4B42EDA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0DE11" w14:textId="67EC4D4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66.89(122.52,497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41C0D" w14:textId="2EF7D66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3(0.21,0.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525E2" w14:textId="052116A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E19B36E" w14:textId="698B107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56C547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ger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20CF5" w14:textId="514DF97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83(3.13,8.9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81322" w14:textId="372B410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2(0.16,0.2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97C354" w14:textId="61A480F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2CA0F" w14:textId="55CF5FB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0.5(55.25,150.8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E5899" w14:textId="74E9D18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7(-0.2,-0.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28184" w14:textId="616F2CB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7E906004" w14:textId="562F5CD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B05789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hrai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06650" w14:textId="3767869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65(3.1,8.8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1F815" w14:textId="116A61D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1(0.34,0.7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01100" w14:textId="7EF4D81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7227B" w14:textId="4C2D2AC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8.62(55.23,154.6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2B541" w14:textId="4919637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4(0.06,0.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9DE00" w14:textId="0113EBE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49DE928B" w14:textId="7F9698C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3C07EC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ypt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B6AFD" w14:textId="19A2680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07(2.53,8.5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41A37" w14:textId="3937523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68(-0.81,-0.5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3C5B1F" w14:textId="1212484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E9390" w14:textId="782929F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1.03(52.11,171.6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FBE26" w14:textId="6E09CAA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9(-0.59,-0.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061B6" w14:textId="744D10C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27E3A36B" w14:textId="2561655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AA8B70F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3AF1D" w14:textId="067EB2D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8(0.92,2.7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1BE55" w14:textId="5DBE106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09(-1.16,-1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5924C4" w14:textId="626B19D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F91B4" w14:textId="4C80A5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6.15(19.48,55.3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58386" w14:textId="08AF931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33(-1.4,-1.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9E631" w14:textId="4B8A37D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1CF79FF1" w14:textId="7380BDF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300FD6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aq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59DAD" w14:textId="459F75B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46(3.32,10.3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EC01A" w14:textId="002001A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73(0.65,0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241173" w14:textId="41CA3AD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C7F81" w14:textId="3CE45F2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2.88(68.8,216.6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484CE" w14:textId="52AB15C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1(0.25,0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58B19" w14:textId="108C9D9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1268DAE3" w14:textId="48B5FF0B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2BF908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ord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7884A" w14:textId="11749DC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68(3.16,8.4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48083" w14:textId="66ED1A6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8(-0.02,0.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4E8FC6" w14:textId="06405B1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2DE35" w14:textId="22BE22E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1.91(64.26,164.9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36F12" w14:textId="08702CA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6(-0.17,0.0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63559" w14:textId="7D86F1C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2E179F74" w14:textId="4E393D7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BA1E5A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uwait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4BB97" w14:textId="41D5345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36(1.2,3.8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D9455" w14:textId="311A78A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53(-1.98,-1.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17312" w14:textId="6DF36D6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039C1" w14:textId="27EE892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7.67(24.47,76.0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44F6B" w14:textId="526D813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86(-2.09,-1.6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80FE5" w14:textId="3CF5B75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AFA17C8" w14:textId="3B867BD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B4CF37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bano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408C6" w14:textId="2B45695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47(1.28,4.0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15BCA" w14:textId="5F93460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1(1.07,1.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63EFA2" w14:textId="2EB8DF6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B0F47" w14:textId="0978265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8.14(26.14,78.3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5E7CB" w14:textId="4E04166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9(0.81,0.9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AA58D" w14:textId="3987FF1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0E760B24" w14:textId="17BDEB0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76F46F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by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286EA" w14:textId="20E6D48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16(3.6,11.4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E8B49" w14:textId="2FF17C1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19(2.08,2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755AA3" w14:textId="055F94A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245E9" w14:textId="51ED08B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0.57(79.34,240.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0E60B" w14:textId="0DDCDA1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09(2,2.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DB54B" w14:textId="3151F7D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9DB3C95" w14:textId="1950EAF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196211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rocc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F83D5" w14:textId="5273C8B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54(2.34,7.0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1697B" w14:textId="5E315AA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8(0.06,0.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D74F09" w14:textId="3ED614B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86B20" w14:textId="6A22CB1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1.3(47.97,139.5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2837E" w14:textId="6CA8832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27(-0.3,-0.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2F526" w14:textId="309CB3F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44458C36" w14:textId="1993907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AB008B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estin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BCE4A" w14:textId="3EE7B22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83(3.63,10.2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5DD59" w14:textId="266EFD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(-1.05,-0.9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CFC94" w14:textId="35E5B91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91E6" w14:textId="05FFDFE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4.87(69.58,188.6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EF40E" w14:textId="17BCF36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19(-1.24,-1.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A0104" w14:textId="06B0D69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40F6931" w14:textId="79A5E3D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B20C64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m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2DF97" w14:textId="59AA594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96(2.77,7.7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8893C" w14:textId="0AFEF82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1(1.5,1.7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89951" w14:textId="48F9ECC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5937F" w14:textId="72B28FE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0.82(57.68,154.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83AA9" w14:textId="46D23D6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7(1.21,1.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2DD29" w14:textId="4923FEE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7B45EEA7" w14:textId="108B6C4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E436A1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atar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B01A0" w14:textId="77310F0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55(1.68,5.8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A335C" w14:textId="7281D66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3(-0.36,0.3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23BB90" w14:textId="36FCCD0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14144" w14:textId="472E9C0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6.01(30.68,108.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19675" w14:textId="0A89D4B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2(-0.09,0.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689EF" w14:textId="04F673F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04C1A5B7" w14:textId="0EA6660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4E168F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udi Arab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3AB29" w14:textId="301B606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.91(7.56,19.7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A13EB" w14:textId="7A0B84D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29(2.25,2.3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7F14B" w14:textId="1B527DB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AF7E9" w14:textId="0FDF5E0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75.97(159.28,426.2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581CF" w14:textId="64B10F9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22(2.19,2.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3CF1D" w14:textId="7DCB2C88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6E90D731" w14:textId="474D5F7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3FF03D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d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34F4F" w14:textId="254D506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01(3.28,9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65B5E" w14:textId="26F3E7F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93(0.9,0.9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0947CB" w14:textId="46AE2FE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C24E7" w14:textId="2260722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1.34(70.34,210.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08025" w14:textId="77B11CA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9(0.66,0.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3CFC3" w14:textId="767855E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5AB07DFA" w14:textId="705657E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59C652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yrian Arab Republic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0F71D" w14:textId="2212D0E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36(3.75,12.0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4CFA1" w14:textId="76171A6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4(1.04,1.2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DAF8FD" w14:textId="2370508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E20E4" w14:textId="241424F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5.45(78.54,239.0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096A8" w14:textId="60A42C7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96(0.9,1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6769B" w14:textId="0183E8A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736B23CF" w14:textId="4AB0FBB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FDDBC9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nis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87506" w14:textId="46E59C1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5(1.84,5.7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E394D" w14:textId="6F5C4D7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9(0.03,0.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DF5AE" w14:textId="26CE8AA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91BCF" w14:textId="728ED2E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8.72(36.71,110.0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CB00F" w14:textId="154AEBA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5(-0.22,-0.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65CED" w14:textId="3C819DB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A43175A" w14:textId="2917ACB7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049BFC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EE745" w14:textId="71A2EF1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9(0.91,3.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B21E6" w14:textId="09F5BB5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18(-1.3,-1.0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B88E80" w14:textId="5CA9542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05A9B" w14:textId="2007078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6.43(18.33,60.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0D548" w14:textId="763F73B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27(-1.33,-1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9C04D" w14:textId="538B8AA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060DE4C1" w14:textId="04630FF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AE3BCA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ed Arab Emirate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8134C" w14:textId="12BADDB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67(2.74,8.9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94E41" w14:textId="2B3313B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34(2.59,3.9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A1F8B1" w14:textId="670E13D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C195C" w14:textId="6B3F90C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3.04(60,173.7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5C11A" w14:textId="7B47B5C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59(2.33,2.8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7F681" w14:textId="2B524D68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783EACD3" w14:textId="1A689E2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E0D7F9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me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424D6" w14:textId="25D843F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49(2.23,7.4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5F7F0" w14:textId="61872E7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(0.17,0.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E27678" w14:textId="221BF76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595FF" w14:textId="60CE3C0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8.61(50.45,161.5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80903" w14:textId="0914B1D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(-0.04,0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868EE" w14:textId="0F705F7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9E0F74E" w14:textId="1E2E4ABB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17791AB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ast As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25591" w14:textId="7CAF341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95DEA" w14:textId="33207FC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23DE5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4A35D" w14:textId="24E7C44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BF9F5" w14:textId="79F0BF6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F59A5C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2B0A7C60" w14:textId="192F9EA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67C5A3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E5CAF" w14:textId="1E26804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06(1.05,3.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6517B" w14:textId="57EEE61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26(-1.3,-1.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71F265" w14:textId="25EDD04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0C674" w14:textId="55ED736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7.98(25.31,73.6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A4A20" w14:textId="77F81FC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32(-1.37,-1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54CD8" w14:textId="650BBD3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7ABEDC27" w14:textId="41C1E9D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C52450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mocratic People's Republic of Kore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F8C7E" w14:textId="4612EC4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4(1.3,3.8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D7AEA" w14:textId="02FEAC9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7(-0.18,-0.1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F564B6" w14:textId="2F5CFD2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1453C" w14:textId="5B6CBF5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3.6(35.31,98.4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A1405" w14:textId="04E81C6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(-0.11,-0.0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3A741" w14:textId="0E669E0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3479D94D" w14:textId="23A4488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710CA4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iwan (Province of China)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D581E" w14:textId="5EFFD94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31(1.68,5.0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A4B92" w14:textId="7F3016A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44(-1.6,-1.2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98225C" w14:textId="1D69941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1DD41" w14:textId="6225A0D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5.57(32.93,99.8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1EFD0" w14:textId="5795EE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35(-1.45,-1.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F0356" w14:textId="11CA45F9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1208DC29" w14:textId="53AFDF18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4192378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ntral Europ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9776F" w14:textId="686E32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7B00B" w14:textId="00D39FB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B64A0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98437" w14:textId="5F6AFD7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2133E" w14:textId="23ECC28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E8871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697D234C" w14:textId="5195200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8F2D1E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_Hlk64733958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bania</w:t>
            </w:r>
            <w:bookmarkEnd w:id="7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C8AC7" w14:textId="77C6DC1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21(1,4.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4BCBF" w14:textId="13DF5EF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38(-1.52,-1.2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E7685" w14:textId="76623F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9DE06" w14:textId="4CA01B2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3.88(25.46,93.1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788EF" w14:textId="08E11BA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61(-1.69,-1.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AA999" w14:textId="17EB0E7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699E67B" w14:textId="0B49327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0BFF8B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snia and Herzegovin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58A13" w14:textId="22F58BD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53(1.2,4.2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EF5EF" w14:textId="7B4A5C0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5(-0.15,0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2268C0" w14:textId="322BA80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DC0DE" w14:textId="38558D8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3.23(31.66,101.6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CE5D6" w14:textId="3EEDAA8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56(-0.66,-0.4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2D26F" w14:textId="2F97B19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CFED326" w14:textId="5CEFAAD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92BEF2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ulgar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359CD" w14:textId="4103515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37(2.27,6.8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9001C" w14:textId="6EB96AE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46(2.2,2.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8DA7AB" w14:textId="4FD934B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62EEE" w14:textId="5419744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2.59(58.71,174.6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32493" w14:textId="3EB4025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9(1.71,2.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8DA22" w14:textId="6985DCE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774FD518" w14:textId="44552BC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6F7380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roat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DAC4D" w14:textId="375519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31(1.6,5.4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7E98E" w14:textId="5A46412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91(0.73,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702BF7" w14:textId="5AC7F7B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7AF6B" w14:textId="286644F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0.34(33.96,111.8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19CF8" w14:textId="1ACAA2C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1(0.09,0.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C906A" w14:textId="4F796AD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10838120" w14:textId="4FBCEB4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CAEF56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zech Republic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A2C3D" w14:textId="56BF3C1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4(0.9,2.7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01199" w14:textId="5D63D0C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72(-0.84,-0.5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A4BEEB" w14:textId="447814C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01B16" w14:textId="48538F1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6.87(24.85,72.3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BE23F" w14:textId="6AD306E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25(-1.33,-1.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BDD0A" w14:textId="0004351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FA5FEC3" w14:textId="7F7B89F7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FFD746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ungary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67937" w14:textId="0171A90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88(1.5,4.5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513DD" w14:textId="59F88D7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3(1.37,1.6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A4F052" w14:textId="4DC11D0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7D9CE" w14:textId="733D103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5.23(35.16,102.0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B897B" w14:textId="3CBCB39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5(0.16,0.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8D7EB" w14:textId="3C75605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05AD5BFB" w14:textId="6E3030B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E2B58D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th Macedon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B9C9F" w14:textId="006E6DD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85(1.3,5.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47746" w14:textId="2F5822A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5(0.55,0.7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C9CAB" w14:textId="0484A65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08767" w14:textId="3AA42C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8.89(32.47,116.8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7657D" w14:textId="2E439D3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1(-0.06,0.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95D87" w14:textId="7DFCB64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F977128" w14:textId="4D15F2D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6AE716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_Hlk64733943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ntenegro</w:t>
            </w:r>
            <w:bookmarkEnd w:id="8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1E96A" w14:textId="277904C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01(1.83,7.3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475A6" w14:textId="6336A71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7(0.74,0.9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D01BE7" w14:textId="6FEDFB9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261F4" w14:textId="6123285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9.92(37.19,139.5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4C932" w14:textId="72F371F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6(0.08,0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2D490" w14:textId="62EA9C7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2AF61E9" w14:textId="13716EB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FDCFE4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29452" w14:textId="68B9680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42(0.75,2.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0FB08" w14:textId="42B4838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2.36(-2.5,-2.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12FE4" w14:textId="17D8F11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B5BD1" w14:textId="76CB358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0.89(21.06,62.2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E28C8" w14:textId="0067FDE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2.09(-2.18,-2.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0D9CB" w14:textId="5D822C4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07C1C7D5" w14:textId="789FF18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D4C1F0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E50C3" w14:textId="2BD886E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14(1.06,3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D3C28" w14:textId="2225D2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68(-0.89,-0.4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C31ED3" w14:textId="78A5221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92FD" w14:textId="3027325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6.79(34.86,103.8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8C030" w14:textId="3084536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63(-0.77,-0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1850A" w14:textId="65E92A2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75120B12" w14:textId="745995A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01BFA6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b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28BA6" w14:textId="2CBD4B6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06(2.12,6.6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442A9" w14:textId="2009E5F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3(-0.52,-0.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C53C04" w14:textId="7218E0E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E21B0" w14:textId="5A82821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4.13(43.87,133.6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F440B" w14:textId="5F811B2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56(-0.64,-0.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E9995" w14:textId="3D0236B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5C0F52DB" w14:textId="2FE6BD4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03FB0C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ovak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D3987" w14:textId="75027A5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54(1.39,4.0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4C038" w14:textId="36C766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74(-0.8,-0.6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FE5460" w14:textId="3F79128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EE575" w14:textId="389C3DD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7.36(37.12,103.1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58D6C" w14:textId="76FC2D0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93(-0.98,-0.8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7FF98" w14:textId="18FAC91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39070EB3" w14:textId="621549E7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2EA879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loven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1C4E" w14:textId="7B1B75B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(0.85,2.7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78B64" w14:textId="1AB44AC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1(-0.13,0.3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41C36" w14:textId="22C799D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B57DD" w14:textId="23F7C1D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6.38(24.35,71.9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69FA3" w14:textId="4358D2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54(-0.71,-0.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0FB08" w14:textId="6800C4A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25FAED31" w14:textId="376B5320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5ECBC4B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thern Sub-Saharan Af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76D16" w14:textId="6694DBF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0CA72" w14:textId="555E905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E0AA38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34F02" w14:textId="4E4B2BE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AC02A" w14:textId="4CF0116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0B7B6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1A38A83E" w14:textId="387486BA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  <w:hideMark/>
          </w:tcPr>
          <w:p w14:paraId="266A33C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tswan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18EB2" w14:textId="1AA12F4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21(3.91,11.4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C12FC" w14:textId="282ADDA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6(0.56,0.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9FAE05" w14:textId="5E65585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142F5" w14:textId="29EEE3A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61.5(91.6,255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2A31E" w14:textId="26FB61E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3(0.35,0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15D97" w14:textId="00842F7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1F1B7E1A" w14:textId="575069C2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  <w:hideMark/>
          </w:tcPr>
          <w:p w14:paraId="0A9B0D0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esoth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03383" w14:textId="349E7FD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06(5.88,17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52499" w14:textId="0F85F13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9(2.78,3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269743" w14:textId="70FB0B3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9CCBC" w14:textId="24E3CC6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60.97(137.15,419.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02941" w14:textId="14E8DA5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89(2.8,2.9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613A3" w14:textId="6A1D3C3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39F9432D" w14:textId="755C3E16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  <w:hideMark/>
          </w:tcPr>
          <w:p w14:paraId="7CC17CF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mib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4018C" w14:textId="3F9A5F6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65(3.52,10.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C2E67" w14:textId="2084730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2(0.46,0.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82112B" w14:textId="69EB639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CF764" w14:textId="2D85D67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3.55(82.86,233.9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B863B" w14:textId="440C8D7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5(0.28,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6C514" w14:textId="7E9D252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E8EBC28" w14:textId="5A839077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  <w:hideMark/>
          </w:tcPr>
          <w:p w14:paraId="2A92E29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BEBD6" w14:textId="204AAA2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11(4.5,11.7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34BEE" w14:textId="143D7A0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23(2.11,2.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C5568F" w14:textId="0657E9A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4C579" w14:textId="52D941F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87.67(105.4,270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88EE5" w14:textId="309B52D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2(1.62,1.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A1D58" w14:textId="6DA881B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76ABFA2" w14:textId="2A5472F7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  <w:hideMark/>
          </w:tcPr>
          <w:p w14:paraId="74D549F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watini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42156" w14:textId="6B6EEC7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.03(6.51,19.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FC386" w14:textId="158052D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9(1.01,1.1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857ADD" w14:textId="75AA763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CB901" w14:textId="7496A00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91.23(152.69,483.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24696" w14:textId="51C4CDD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8(1.23,1.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B37D7" w14:textId="7486580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665ECDB" w14:textId="0329D8E0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  <w:hideMark/>
          </w:tcPr>
          <w:p w14:paraId="05468D3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imbabw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3FE8B" w14:textId="1973727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24(5.96,17.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927F5" w14:textId="76F7B1B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5(1.47,1.6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09946" w14:textId="2785123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EDFD0" w14:textId="08C7602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59.38(134.95,413.5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CE123" w14:textId="061916C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3(1.66,1.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1AB77" w14:textId="60EBBDB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0CA6FD0A" w14:textId="5ECBE6DF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6F3C7D9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thern Latin Ame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A5F71" w14:textId="77C7E07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C79BE" w14:textId="594E2D1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FEC9D7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76C6E" w14:textId="6EC4FBD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77BD8" w14:textId="30D8A47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4E67B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5A087E66" w14:textId="6CEAE4FB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D462DF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rgentin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D5111" w14:textId="26FA956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58(3.18,8.1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BBCD5" w14:textId="4851020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65(-0.81,-0.5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81AADC" w14:textId="371793E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83868" w14:textId="6A92097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1.12(63.68,160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8BF86" w14:textId="31B02C5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78(-0.91,-0.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F6B65" w14:textId="4ED9DFB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1D5230A5" w14:textId="09A7BF1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2E5FFA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il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E438D" w14:textId="76436F9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67(2.66,7.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23870" w14:textId="66C749B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5(0.14,0.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C259E6" w14:textId="1E92D8C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BEDB6" w14:textId="2C84C69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7.07(49.8,131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B54D4" w14:textId="4EA2680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5(-0.31,-0.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9733A" w14:textId="1769095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2ADA5F5E" w14:textId="19A6243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520E582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uguay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19594" w14:textId="141D749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88(2.19,5.7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4113A" w14:textId="0662D6E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3(0.03,0.4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5049C6" w14:textId="0293BA9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5BC55" w14:textId="46FFD9B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5.34(41.71,110.8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6CFB1" w14:textId="477E1E5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4(-0.15,0.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7B835" w14:textId="3398F50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B69FC08" w14:textId="29F29083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1689571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-income North Ame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FD5B1" w14:textId="49FBC6A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5BF30" w14:textId="2725161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9BFE78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4971E" w14:textId="032B1A4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604FB" w14:textId="022B23D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EC176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7A5C2CAB" w14:textId="3A70BDD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BF6A7E2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34EF0" w14:textId="24AD61E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05(1.15,3.0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80BC0" w14:textId="2E3F72E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71(0.59,0.8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824A6C" w14:textId="7869FA5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7B84A" w14:textId="267E11E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0.34(23.71,58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5CC52" w14:textId="554CCA7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7(0.49,0.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F78C9" w14:textId="0DFBCE08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04BFF42" w14:textId="423979C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D2A95E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eenland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4B906" w14:textId="2A90D76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01(1.62,4.5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ADE52" w14:textId="47CA1B9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1(-0.09,0.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24AF74" w14:textId="14B59A0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F99AC" w14:textId="1A6DFA3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2.99(35.33,94.3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749ED" w14:textId="7E00427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3(-0.1,0.0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1C16D" w14:textId="101BB1E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7592EF9" w14:textId="08664F4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E8C720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_Hlk64730041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ed States of America</w:t>
            </w:r>
            <w:bookmarkEnd w:id="9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025DA" w14:textId="11A5062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85(3.54,7.9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900D3" w14:textId="4C6304F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07(2.99,3.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D9F3ED" w14:textId="15E2AE6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17651" w14:textId="026BB3B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5.45(83,187.1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4EF33" w14:textId="6B01FB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62(2.56,2.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C7172" w14:textId="11845F6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</w:tr>
      <w:tr w:rsidR="00450D27" w:rsidRPr="007553D6" w14:paraId="4549D388" w14:textId="0A98F8A9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136BF02F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cean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9F9DE" w14:textId="5B007A7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3755D" w14:textId="54CE1DF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5B6BB3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A6813" w14:textId="5C6FCEB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75AF9" w14:textId="4C0B573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8217F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36077999" w14:textId="6679BE2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C44D06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merican Samo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C3B57" w14:textId="058DDC6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21(4.03,15.5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D415D" w14:textId="07F60B6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45(3.35,3.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CEC1DD" w14:textId="344A41B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14E93" w14:textId="763F849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02.62(90.45,345.3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02350" w14:textId="40CEF68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08(3,3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0E723" w14:textId="1E4BE721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062D93D7" w14:textId="5730050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7D0ABA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cronesia (Federated States of)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569DF" w14:textId="2E4DC71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56(3,11.3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B922A" w14:textId="0520BDF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43(1.4,1.4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C2E337" w14:textId="1FC7290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31C5E" w14:textId="7FF024D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2.45(75.79,258.5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40415" w14:textId="5ED42E5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9(1.26,1.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EADAB" w14:textId="60EE9D2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047111B2" w14:textId="4799732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D8D5C6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ji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E7EDC" w14:textId="78DAD1F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67(3.61,12.4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5948A" w14:textId="5424B2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35(2.28,2.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A1B991" w14:textId="367E93F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04B13" w14:textId="61937FF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71.55(81.96,282.9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CE2AF" w14:textId="0D01F01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82(1.76,1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4816D" w14:textId="3D0EC10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1239717C" w14:textId="2D462B0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0C07D0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am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96B8D" w14:textId="7DB6233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85(2.26,5.7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003A5" w14:textId="1EDFD4E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88(-1.17,-0.6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B30DA2" w14:textId="30FF461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8CD40" w14:textId="4158D36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1.35(65.35,167.7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6D0EA" w14:textId="1E65205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3(0,0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CC197" w14:textId="7A10BCD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4CDB8421" w14:textId="50CBC43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0C358A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iribati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D81EC" w14:textId="4F730BC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61(2.04,8.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E007E" w14:textId="0BF8637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7(1.14,1.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40FD5" w14:textId="4C2FE42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5BFBD" w14:textId="7B1EB2F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0.62(52.87,190.2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96098" w14:textId="2897607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8(0.87,0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2CC98" w14:textId="6F28F83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2B85E2CE" w14:textId="1BDFA48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C68C8D2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rshall Island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CEA2A" w14:textId="0B973CF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53(1.49,18.3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05134" w14:textId="530B834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17(2.09,2.2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A1AB18" w14:textId="644F735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83326" w14:textId="73A04C7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3.53(43.56,394.7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F0B00" w14:textId="525D409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87(1.82,1.9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8C468" w14:textId="11C64E4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198EB9CA" w14:textId="6453CE67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A5AD09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ok Island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08C25" w14:textId="440B872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03(1.5,4.8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D1AC4" w14:textId="7BB7E81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7(1.09,1.2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EAB71" w14:textId="5707E6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8BB4E" w14:textId="402DB75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2.28(37.56,114.6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65A9C" w14:textId="5E8324D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91(0.86,0.9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232BC" w14:textId="7FB6224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11216879" w14:textId="01015707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37A26D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thern Mariana Island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EEC0" w14:textId="094BF94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65(2.52,9.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718E2" w14:textId="5950E95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1(0.07,0.6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E3B196" w14:textId="6522DB4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28DD7" w14:textId="5D63E20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5.78(60.16,204.0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82EA0" w14:textId="682912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7(0.38,0.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45D6B" w14:textId="094EF7B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3049AC53" w14:textId="2A309C5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9B1B43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uru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B55AE" w14:textId="42A7993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5(3.59,14.4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2DAC9" w14:textId="1014A70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4(1.6,1.6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F6733E" w14:textId="0542E24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04468" w14:textId="4920AF6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79.27(88.99,327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D3F7E" w14:textId="0ACA474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1(1.48,1.5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AFCCE" w14:textId="3582A24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4415F7A8" w14:textId="42F12D5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564C73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u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A70E0" w14:textId="32AD030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93(3.05,15.5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9258F" w14:textId="03581A5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33(2.29,2.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F4B062" w14:textId="71F05D9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28CCE" w14:textId="5AAFBD0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74.81(71.38,338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09AF9" w14:textId="0D1E5B8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96(1.92,1.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50ACE" w14:textId="6F97E2A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71D28023" w14:textId="745C58C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9CAC08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au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89C04" w14:textId="325A2B0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45(3.03,10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5F5F0" w14:textId="7E336B3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90(1.85,1.9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ADF1B" w14:textId="2D435DD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8994E" w14:textId="201F61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2.12(68.63,228.8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E2A1D" w14:textId="60AAC60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3(1.49,1.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793C1" w14:textId="30DF9D6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402BF52F" w14:textId="247C208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38AA43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pua New Guine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BBD28" w14:textId="4830FB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1(0.66,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4912E" w14:textId="40C2C88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9(0.13,0.2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69A1FF" w14:textId="0C74083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26FE5" w14:textId="437DF69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6.78(21.44,56.7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B8A78" w14:textId="127BCEE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(0.08,0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833C8" w14:textId="0DA645D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40B12DBB" w14:textId="74E7529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169F2E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o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75D4F" w14:textId="1A2DC03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48(2.76,8.6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362C3" w14:textId="0B94D05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46(1.42,1.4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EF2672" w14:textId="5A6B797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09C1E" w14:textId="397894B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8.75(67.12,207.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21D76" w14:textId="32BDAEB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8(1.25,1.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8BAB4" w14:textId="3ED1551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1ADA8CB1" w14:textId="0BFF86C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8342E0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lomon Island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7C819" w14:textId="683489F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38(1.26,3.7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427F8" w14:textId="15A4181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59(-0.70,-0.4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7B2A7" w14:textId="681FF4D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E3A78" w14:textId="2EA2D30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5.68(37.6,102.6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60495" w14:textId="31E475C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9(-0.58,-0.3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3202A" w14:textId="7FBB32D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29992D9A" w14:textId="7855E63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D541D7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kelau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C57A5" w14:textId="429EF16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43(2.18,7.7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B2BDC" w14:textId="50FD3A6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1(1.59,1.6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7E0E0" w14:textId="2D00CCC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E6560" w14:textId="6BDD801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2.02(54.35,168.3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3CE2C" w14:textId="248812B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8(1.27,1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DA898" w14:textId="4B9A653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77B8D5BB" w14:textId="13E9962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477289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ng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CF2D0" w14:textId="66A0AAC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55(1.25,4.2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BD3D3" w14:textId="1DB6256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2(1.67,1.7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FD3D2" w14:textId="12BD8F2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A43AE" w14:textId="16CAC83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8.29(34.75,114.1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35821" w14:textId="1342B6C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2(1.18,1.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316B7" w14:textId="7D2A5D79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1821841B" w14:textId="59FB203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8EC6EC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valu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2AE45" w14:textId="3CC384E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86(2.36,8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46F12" w14:textId="6FC501A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33(1.31,1.3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4EA3A3" w14:textId="0D293A8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5F5DC" w14:textId="691E2A6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7.21(62.7,196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5B72F" w14:textId="016A779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7(1.05,1.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F4DCD" w14:textId="5D50F16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3A889683" w14:textId="702872F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8D5C75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nuatu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E2689" w14:textId="33CD929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52(2.21,8.1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910E2" w14:textId="73DC864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(0.78,0.8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04708F" w14:textId="01B7672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9BA5E" w14:textId="74E890B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4.23(59.05,206.0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F832F" w14:textId="6C799A8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79(0.76,0.8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F17C4" w14:textId="0548EAF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4D40A8A2" w14:textId="55CF904B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250303E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th As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A3086" w14:textId="3C65F40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482F0" w14:textId="2F918F4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9843D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FE735" w14:textId="5A5EDAB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5DB08" w14:textId="6A1E67F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F8223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05D98878" w14:textId="179039FB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49229D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AFE09" w14:textId="3F18AB0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89(1.55,4.4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06134" w14:textId="5C753B1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6(-0.06,0.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7253DE" w14:textId="73FDCEC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E0219" w14:textId="1652BEE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6.53(41.25,117.8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35CBC" w14:textId="4AB28A6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25(-0.31,-0.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D0DAE" w14:textId="596B89B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1224BB1" w14:textId="76D2883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55513D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hut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744C6" w14:textId="3066FAD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5(2.35,7.4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62AB5" w14:textId="1868B31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(0.47,0.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E4B64" w14:textId="6AF3D4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1463C" w14:textId="6008757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2.2(59.65,177.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03587" w14:textId="3E7575C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3(0.1,0.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105DF" w14:textId="0D8FB00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4A54683" w14:textId="590AE59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BBEA25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79430" w14:textId="79B22A9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5(1.88,5.3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CDD84" w14:textId="03ABCCC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6(0.58,0.7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62AB3" w14:textId="272C72F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ACFE5" w14:textId="50EEFEE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1.71(55.62,155.5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64DD9" w14:textId="3B3428A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4(0.36,0.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6F128" w14:textId="5C603E3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A0074AC" w14:textId="152E457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38EF0C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pal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7A5F6" w14:textId="431932A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91(2.17,6.2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9386" w14:textId="70DCC4F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8(0.84,0.9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4A3138" w14:textId="6F44462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66E9E" w14:textId="1691111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3.02(64.68,173.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E95A9" w14:textId="5B07CAC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(0.36,0.4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B3647" w14:textId="733F25E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4F2C7B57" w14:textId="33CE120B" w:rsidTr="00450D27">
        <w:trPr>
          <w:trHeight w:val="276"/>
        </w:trPr>
        <w:tc>
          <w:tcPr>
            <w:tcW w:w="2416" w:type="dxa"/>
            <w:shd w:val="clear" w:color="auto" w:fill="FFFFFF" w:themeFill="background1"/>
            <w:noWrap/>
            <w:vAlign w:val="center"/>
            <w:hideMark/>
          </w:tcPr>
          <w:p w14:paraId="5E88C31F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277E5" w14:textId="38B83ED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36(3.37,9.7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E5ACB" w14:textId="607C1DA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5(1.13,1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4829A" w14:textId="2945064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DE5FB" w14:textId="774F073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66.44(90.55,251.5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C858E" w14:textId="54FB452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2(1.09,1.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6F815" w14:textId="589F21E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09691759" w14:textId="51B7E710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7884A1E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ntral Latin Ame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31673" w14:textId="2E4E919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0E7DD" w14:textId="533BC89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6870A5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BB198" w14:textId="4CA31BA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909C7" w14:textId="2B88924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83BD0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498BD71F" w14:textId="7D8B5CB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FB17512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mb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4EECE" w14:textId="0D45842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91(2.08,5.9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A48AC" w14:textId="42A1C06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71(-0.92,-0.4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249AD" w14:textId="580E10F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2E7CC" w14:textId="49B62C6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2.54(48.91,141.1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33381" w14:textId="4BA35B5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75(-0.94,-0.5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10DF4" w14:textId="6BE3AFD8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7F519F7D" w14:textId="1A314773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4C8926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ta 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4966F" w14:textId="3EEA790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57(3.58,10.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C228C" w14:textId="525EDF7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7(1.51,2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870F51" w14:textId="2EAE427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6495F" w14:textId="5A615F0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62.78(88.13,246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9ACA8" w14:textId="54F3071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39(1.18,1.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EB947" w14:textId="18DDDC0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333C0B4E" w14:textId="5166C2F7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960854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l Salvador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5F333" w14:textId="443193E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.38(8.21,25.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FAF7D" w14:textId="2B43CA8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19(3.00,3.3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74743F" w14:textId="6E382AB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C1E95" w14:textId="2C6381B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77.06(198.88,612.5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E219B" w14:textId="0A64074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(2.82,3.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26667" w14:textId="124E6AA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50D27" w:rsidRPr="007553D6" w14:paraId="2B0B08E9" w14:textId="6A2F741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18A7A9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atemal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CCE3D" w14:textId="3D03CBA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.76(5.91,16.6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0D187" w14:textId="010BBCB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3(1.09,1.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48C2D" w14:textId="7BCC834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2F9F0" w14:textId="0E9C46C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68.12(144.75,414.7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B5A7C" w14:textId="3A78D7C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9(1.5,1.9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5FEDC" w14:textId="655F7E4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50D27" w:rsidRPr="007553D6" w14:paraId="0AA35CDD" w14:textId="648F099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1619F8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ondura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19917" w14:textId="55A88B2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44(2.82,8.7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AF725" w14:textId="3A5328B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32(2.23,2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0F54E" w14:textId="6FD4325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846F1" w14:textId="729262B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7.71(72.7,215.7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6792B" w14:textId="48FBFAF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2(1.56,1.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01DF4" w14:textId="1B7B9D2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172AAE50" w14:textId="0E39FEA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82E2F8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xic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20C15" w14:textId="3DEE331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.76(6.09,15.7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66AC1" w14:textId="234EFBA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3(0.97,1.2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482913" w14:textId="3A9C632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A41E3" w14:textId="752FA13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73.2(158.47,401.6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E57CB" w14:textId="05D6A1C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3(1.33,1.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AD416" w14:textId="70484EE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60072F40" w14:textId="08D7292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B6DE2F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aragu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81404" w14:textId="762A41A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.24(7.61,22.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49679" w14:textId="281A34C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24(2.07,2.3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A80DA" w14:textId="1C950C3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D8290" w14:textId="4E5C880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79.74(200.66,59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6A9A6" w14:textId="1608376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16(1.97,2.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2C337" w14:textId="2107280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50D27" w:rsidRPr="007553D6" w14:paraId="5E7F43CF" w14:textId="1F17ED1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EACA45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nam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8406C" w14:textId="4E26B1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41(4.09,11.7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C1AEA" w14:textId="106785B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73(2.52,2.9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88D7BA" w14:textId="1D02582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17F3D" w14:textId="2F8E1A0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77.77(100.32,275.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B274B" w14:textId="5442B03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09(1.91,2.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FA2EF" w14:textId="2A96FB4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383DA006" w14:textId="4B4A964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35934B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nezuela (Bolivarian Republic of)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731A3" w14:textId="3D8701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29(4.85,15.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7EAB1" w14:textId="6E81ABF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76(2.59,2.9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C515A0" w14:textId="7DFD60A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37625" w14:textId="11C8F75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23.12(119.26,357.4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84E38" w14:textId="1D6F8F4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26(2.09,2.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73C131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7605FCF7" w14:textId="7EC72C65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2F30CC5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astern Sub-Saharan Af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AF37F" w14:textId="173550A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C588E" w14:textId="62BD5B4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6D209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E1E85" w14:textId="54DB793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5B38C" w14:textId="315FA1A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F165A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60771F5C" w14:textId="0A0957A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EC67A5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urundi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0BAD0" w14:textId="3B6211E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93(3.44,11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BC1E3" w14:textId="2A64103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32(-0.34,-0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6A57FC" w14:textId="7C72E51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9F2E9" w14:textId="2074519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3.15(71.27,238.3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8BF7E" w14:textId="2BC1951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55(-0.57,-0.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59803" w14:textId="7D333DE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32B522AA" w14:textId="715570D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4FAFD6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moro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8A20D" w14:textId="3C56A61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12(4.68,15.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D9EB3" w14:textId="5BCF77F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6(0.42,0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85FFA2" w14:textId="5ECBF3E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DE190" w14:textId="6FBE386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87.36(95.12,312.2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356B" w14:textId="3C80E14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9(0.22,0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712CA" w14:textId="31DB39C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26F2E2DC" w14:textId="56F8C73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9FF909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jibouti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B2A4E" w14:textId="632D7C0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.38(5.41,17.7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2BB51" w14:textId="413ABC2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8(1.25,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906D5A" w14:textId="5157EC0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8E91E" w14:textId="02ACE9C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09.02(110.44,355.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403CE" w14:textId="37503A4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6(1.03,1.0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E8DBA" w14:textId="4243BC2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17E707AF" w14:textId="608FD3C3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EF5D06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ritre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938B7" w14:textId="62FC8FB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95(4.02,14.2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1A5E3" w14:textId="0550706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3(0.6,0.6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07FDF4" w14:textId="3507D5D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5D466" w14:textId="45BFE02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65.93(80.78,295.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22C37" w14:textId="1BD8F14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7(0.24,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BCCB7" w14:textId="3B9583C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0279DEAE" w14:textId="27A9390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51E85E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hiop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42478" w14:textId="0E22DBB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89(5.65,15.2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7EDDA" w14:textId="79F498D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2(-1.23,-1.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4FB438" w14:textId="08A268A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CB15D" w14:textId="66A6712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94.25(112.42,302.3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D2FA7" w14:textId="6CAC830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46(-1.48,-1.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DDCB9" w14:textId="71EE175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61AF340" w14:textId="23095F8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86077D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ny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2BA58" w14:textId="6A52D83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24(4.5,12.7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38BC6" w14:textId="3797B11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5(1.22,1.2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86F30" w14:textId="59958B3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6018B" w14:textId="7EC1940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67.02(92.17,257.9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630CC" w14:textId="312AE49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5(1.13,1.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1977A" w14:textId="5601D2C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6A222C0" w14:textId="073D055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2F2C2B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dagascar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549AA" w14:textId="073D715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3(3.23,10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7CE67" w14:textId="5171A27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(0.25,0.3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12C812" w14:textId="590A6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648D8" w14:textId="52AE69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5.54(71.07,219.3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55106" w14:textId="5590D1F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2(0.17,0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23178" w14:textId="1EFFC71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77BBA892" w14:textId="2E30AD2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51C1C3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awi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2EBC7" w14:textId="5B31519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.71(5.7,17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C18EC" w14:textId="0F7354C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9(0.55,0.6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788967" w14:textId="7F3019B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4D13A" w14:textId="5392093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27.89(120.6,362.2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B8074" w14:textId="2FD3F1C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7(0.44,0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F5B81" w14:textId="5585193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173A1354" w14:textId="77162F63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53EDF5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zambiqu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5258" w14:textId="0E14294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89(4.54,14.8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2BAEF" w14:textId="5689099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4(1.1,1.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3294B3" w14:textId="735696D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A28CF" w14:textId="3F3C090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89.73(93.56,317.5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C59B3" w14:textId="70EE711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6(1.04,1.0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4ECC4" w14:textId="6E26243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6680E4CD" w14:textId="089BE22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A04353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wand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94AB3" w14:textId="367F982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18(2.94,10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3B42F" w14:textId="624122B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73(-0.77,-0.6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0524C5" w14:textId="5BE63DA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2BFD" w14:textId="187F845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1.38(59.53,205.7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87C99" w14:textId="0674B85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09(-1.13,-1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01942" w14:textId="4848DAE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1B187504" w14:textId="3915D51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9D689F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mal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81F2D" w14:textId="57FDCFF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21(5.79,1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0D5CB" w14:textId="77DDD04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6(0.34,0.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99BEB3" w14:textId="2AD71CE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69B6B" w14:textId="33607C9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48.27(127.87,426.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54D6E" w14:textId="46D01A8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5(0.34,0.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BA9B9" w14:textId="2E039AB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59775BF2" w14:textId="0FCAC8B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44DDE4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th Sud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498F1" w14:textId="3F1FF37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.18(6.17,20.1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C1EE7" w14:textId="138BE8B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9(1.16,1.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28195B" w14:textId="197BEA5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A7D74" w14:textId="003591D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54.72(131.7,427.1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B9672" w14:textId="38956BE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4(1.1,1.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207C3" w14:textId="5B53A93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704D2B6A" w14:textId="2470BF6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30F262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ed Republic of Tanzan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7C52B" w14:textId="47CD34E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5(4.91,15.0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3C709" w14:textId="796AB16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2(0.4,0.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B0EE6" w14:textId="41D8BB3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75187" w14:textId="7761796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03.95(106.69,313.9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F76CB" w14:textId="5758663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5(0.33,0.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B73C4" w14:textId="33905091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4B85845D" w14:textId="7944D32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B87659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gand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20549" w14:textId="2672DBE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24(3.58,12.6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1A5C7" w14:textId="0D25AEB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(0.58,0.6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FA9DBD" w14:textId="32939AC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17845" w14:textId="18F78D7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8.33(72.61,253.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FB2A7" w14:textId="7557014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8(0.46,0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5A522" w14:textId="426FA87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2D4BA247" w14:textId="367CF01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C33B98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amb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05BE9" w14:textId="1F6C0FC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67(6.33,19.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2CF83" w14:textId="79AC6FB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5(0.49,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BDB99F" w14:textId="63A6988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FB493" w14:textId="08824C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53.7(133.89,422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F3907" w14:textId="25D9202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4(0.6,0.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30A3A" w14:textId="509F86C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13D3E307" w14:textId="5F7C408A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499D446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stern Europ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4F4C3" w14:textId="736348D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EA72C" w14:textId="1564BD5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154922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FFDA7" w14:textId="4E86CA8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2D21F" w14:textId="3CCA506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4D682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3B74813A" w14:textId="6666140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2B94F5F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dorr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6C275" w14:textId="74751C7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8(0.94,2.7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EDF45" w14:textId="330335C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19(-1.35,-1.0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156786" w14:textId="0936DFD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80899" w14:textId="5FA362E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1.61(22.79,61.4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EA7B4" w14:textId="2EA28A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89(-1,-0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BA32A" w14:textId="130218B9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77F4A276" w14:textId="404F72C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F8E69E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ustr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2C3D4" w14:textId="4BD20A9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26(1.78,4.8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F52F0" w14:textId="1D32D6E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8(2.61,2.9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16F09B" w14:textId="19352E2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DA07E" w14:textId="423136F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8.55(33.6,86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303C5" w14:textId="2CA736D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7(1.18,1.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3F5B8" w14:textId="527B2CE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CEBDDB3" w14:textId="2426661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F09797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lgium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66430" w14:textId="53EC814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05(1.11,3.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E4CB2" w14:textId="426A496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4(-0.08,0.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4675B9" w14:textId="2838E7E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11889" w14:textId="0C1957B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7.7(27.09,71.5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731BD" w14:textId="25EF019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31(-0.37,-0.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8514E" w14:textId="5A77510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0A4C3CF" w14:textId="55C4175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FA5052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ypru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37D03" w14:textId="3328F68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1(2.24,6.1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FBFBF" w14:textId="028FFD0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95(-2.08,-1.8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090544" w14:textId="2A25A9A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BCC31" w14:textId="011F122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8.25(38.03,100.5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54A6B" w14:textId="5D1CB58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58(-1.66,-1.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F738A" w14:textId="2E6C0D4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1531C50" w14:textId="71C04B4C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BF8CD5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A6715" w14:textId="45879D6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65(1.53,3.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180B9" w14:textId="68EB610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66(2.5,2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23644" w14:textId="01E9C3C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408DA" w14:textId="151BCF0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2.99(30.63,79.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496A0" w14:textId="316CD44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6(0.94,1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59E76" w14:textId="0245215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0AD84AEE" w14:textId="4D6D1EC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C721F0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C1918" w14:textId="7EAE168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6(0.52,1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B7C3E" w14:textId="28F6B8D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98(0.8,1.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E49A1" w14:textId="00099DC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A3E25" w14:textId="0F48B46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0.73(16.81,46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F19AA" w14:textId="3719B37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9(-0.16,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3D479" w14:textId="311C3529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F555205" w14:textId="3B3B07A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6BF3A7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2D54E" w14:textId="77A386B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87(1.11,2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DBE4A" w14:textId="1C1EED4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5(-0.14,0.0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729195" w14:textId="0BF6193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A1C7D" w14:textId="379BA0B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9.8(23.78,57.8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3A7B3" w14:textId="7007A59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3(-0.06,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1D933" w14:textId="22302EB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709087E1" w14:textId="76166E9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7387B6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32CB6" w14:textId="577431E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2(1.7,4.8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6F320" w14:textId="69815AF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(1.56,1.8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267C90" w14:textId="7B31EF2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9BE29" w14:textId="0E47E4F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0.89(33.92,89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0F2D5" w14:textId="706964C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(0.31,0.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C7FE0" w14:textId="2D7D755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00C8BB33" w14:textId="6FE28E1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3B9ACE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nac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B4F52" w14:textId="1FAB953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3(0.74,2.6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ECD30" w14:textId="228C7D7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3(1.1,1.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B3ED91" w14:textId="45B0591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28074" w14:textId="1A85950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8.55(18.2,64.1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6D010" w14:textId="164B2F8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5(0.52,0.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0E5E9" w14:textId="410AF69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0E2E6189" w14:textId="4330FD47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FC24EA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eec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FF5D8" w14:textId="1488CD4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87(1.44,4.6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74602" w14:textId="02B62B1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7(-0.2,0.5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ED62F0" w14:textId="19558B5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5977C" w14:textId="3EAD7E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3.37(26.29,86.1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16B4F" w14:textId="5D6B522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4(0.11,0.5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15A45" w14:textId="5CA338A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39EC4DE3" w14:textId="1CA0DBD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460823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eland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0295C" w14:textId="5F3701C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41(0.78,2.0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F7CCC" w14:textId="21A05B5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7(1,1.3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CE3142" w14:textId="01D02C6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377CD" w14:textId="4DF95F6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3.69(19.19,49.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7B736" w14:textId="793B11D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4(0.34,0.5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F7C1C" w14:textId="7CC230A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7BF70A7" w14:textId="6CE91B4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974CAF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eland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A5259" w14:textId="5C4B9D2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3(0.98,2.5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5EF28" w14:textId="1FDDCD3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33(-0.5,-0.1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3A3B75" w14:textId="2A43448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4AEAB" w14:textId="6B44A35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8.01(28.02,70.8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DA77F" w14:textId="6A2801A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63(-0.76,-0.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97712" w14:textId="40D1F89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19513247" w14:textId="5CE9D19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651956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_Hlk64917840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rael</w:t>
            </w:r>
            <w:bookmarkEnd w:id="10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C747E" w14:textId="5BD9096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17(1.06,3.6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DDFD6" w14:textId="1B176E7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09(-1.35,-0.7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445FA4" w14:textId="71A9C1B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0FB52" w14:textId="2C07DA0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0.96(20.3,70.1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645D1" w14:textId="1BD4457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89(-1.1,-0.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199453" w14:textId="5239DAF8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189C21C4" w14:textId="1D5BF62B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B028EF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40E13" w14:textId="3049C62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4(0.92,2.6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CAF0B" w14:textId="6CF55B6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(0.03,0.1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FD69D6" w14:textId="1879A14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3FF0E" w14:textId="0E15DE4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5.08(18.94,52.1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C8F8E" w14:textId="3979283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7(-0.51,-0.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F8412" w14:textId="1092457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2767BF0E" w14:textId="447A8613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8C8145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uxembourg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08FDD" w14:textId="1942851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49(1.33,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BF7B6" w14:textId="1BC0D45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4(-0.12,0.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7BB4B2" w14:textId="0D2D47A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AE6A6" w14:textId="4FD2365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3.91(31.1,78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F2694" w14:textId="7807AA5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36(-0.46,-0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65128" w14:textId="567EE8B9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28A5E5E4" w14:textId="7514459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21933E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t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9317C" w14:textId="27F826B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32(1.22,3.5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C3299" w14:textId="4F9ED78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7(-0.83,-0.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8F4699" w14:textId="1D22E59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DD52C" w14:textId="7ACFEBA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4.61(29.34,83.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7DEAB" w14:textId="591F34A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6(-0.7,-0.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EBECC" w14:textId="5DB2F7E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2B98EFF9" w14:textId="21AA653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F71364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BB1C2" w14:textId="75F2C54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38(1.38,3.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F3E69" w14:textId="1BC06D8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7(1.61,1.9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02B08" w14:textId="5ECE27A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A214E" w14:textId="34941D9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6.95(27.16,67.7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C7B09" w14:textId="1D33011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1(0.71,0.9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99EF0" w14:textId="35DCDB3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002B9A1" w14:textId="23531A4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53AE5E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1" w:name="_Hlk64918149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  <w:bookmarkEnd w:id="11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346A1" w14:textId="7D87EDF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5(1.01,2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97BA9" w14:textId="4035BE9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82(1.68,1.9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07063B" w14:textId="25D4C13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9CED2" w14:textId="05BFB17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2.33(24.67,60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0329F" w14:textId="48BDD22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6(0.31,0.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30AE0" w14:textId="74D3A53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45DCF8A7" w14:textId="4965165B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398345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n Marin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D1285" w14:textId="62C20D0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(0.38,1.2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C7081" w14:textId="68DC65D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46(-1.77,-1.1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D9DBE" w14:textId="6E04F24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4C5D3" w14:textId="7686D88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8.4(15.88,43.7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61BFF" w14:textId="35350E1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61(-0.74,-0.4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778E0" w14:textId="767580E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1990EED" w14:textId="0D84FEB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93BF18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" w:name="_Hlk64917801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rtugal</w:t>
            </w:r>
            <w:bookmarkEnd w:id="12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E10EE" w14:textId="4979B03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27(1.24,3.4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C2D1C" w14:textId="6A3BC68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1(-0.08,0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1C15B8" w14:textId="4ECFA0C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B8348" w14:textId="27094EA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4.04(23.93,65.8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84197" w14:textId="4F6A915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2(-0.48,-0.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CAE69" w14:textId="14DEDCA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E05268E" w14:textId="472BDC9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7DE887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3" w:name="_Hlk64918175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ain</w:t>
            </w:r>
            <w:bookmarkEnd w:id="13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62C6D" w14:textId="5C69E11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7(0.88,2.3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31A5A" w14:textId="123C896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87(-0.94,-0.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D08B3B" w14:textId="0E58C10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6D6D8" w14:textId="6F7A09A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2.85(18.51,48.3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D08BE" w14:textId="4655F87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91(-0.96,-0.8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BB7781" w14:textId="44C30E0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16A6A54A" w14:textId="4AE4957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6A5050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DD51A" w14:textId="64ECB7D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04(1.12,3.0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502D6" w14:textId="376F21A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53(2.34,2.6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644D12" w14:textId="7DF0DF6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AB503" w14:textId="567A282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1.17(23.24,61.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F3C3D" w14:textId="6B2ABD5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9(0.8,0.9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6A49D" w14:textId="09FE71A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4284F690" w14:textId="3725DF3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21FB30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4" w:name="_Hlk64918194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witzerland</w:t>
            </w:r>
            <w:bookmarkEnd w:id="14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47872" w14:textId="6854E14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7(0.99,2.6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DAA3F" w14:textId="3D6A240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2(0.47,0.7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C70712" w14:textId="1CB6B04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8FDE4" w14:textId="4DED75A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6.17(20.76,53.6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0E6DA" w14:textId="61AF461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7(-0.26,-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14C6C" w14:textId="015AA2E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3E05FC1" w14:textId="3E0DA65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1F3C31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FF57C" w14:textId="1B5379E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(0.66,1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995BA" w14:textId="2BF635F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4(0.22,0.4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5DD3EA" w14:textId="27949EF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1DEE7" w14:textId="536705F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0.14(22.96,58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1380E" w14:textId="1C21C2B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6(-0.22,-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37961" w14:textId="0D2766B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53AAD73C" w14:textId="7C4437EE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61C653E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dean Latin Ame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D376F" w14:textId="42ED5E5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45C7E" w14:textId="54C1868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3EC974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D05F9" w14:textId="54978E6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ADDC5" w14:textId="387C32A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2A06B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4A4984D4" w14:textId="2B71058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C0FFE9F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olivia (Plurinational State of)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81431" w14:textId="357A4BC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.2(8.03,21.5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B945D" w14:textId="4DABB94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97(0.92,1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393383" w14:textId="0BA3D63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7714D" w14:textId="64C33E4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87.63(164.55,439.5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275AF" w14:textId="113BCA2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78(0.73,0.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F0CE0" w14:textId="3B9C06D8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50D27" w:rsidRPr="007553D6" w14:paraId="6708749F" w14:textId="52CDC39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179931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cuador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C4CD8" w14:textId="2FBA5BF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87(5.67,15.1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CC77F" w14:textId="4FF0459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6(1.56,1.9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E75134" w14:textId="275D6C9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E2DFD" w14:textId="7A79FCE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06(115.34,332.3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712C9" w14:textId="3DC7DA5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5(1.37,1.8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660DC" w14:textId="6BBF70A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18DFF263" w14:textId="4D4EB74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A6EDC2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ru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12063" w14:textId="1B67464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87(4.26,11.7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4235F" w14:textId="4FA9A4E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6(0.19,0.7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008BE" w14:textId="461CE08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DD033" w14:textId="29230F5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9.12(87.49,239.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90275" w14:textId="37102C1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(0.05,0.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B0DF1" w14:textId="2A52D46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4D10F658" w14:textId="71B2B1E3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6262761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ntral Sub-Saharan Af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82331" w14:textId="2748A5A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B17C5" w14:textId="1F53D36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4DA5C5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BBBE8" w14:textId="1F2C4B3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476DE" w14:textId="0FAEF3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F3B69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5BECB3C9" w14:textId="3377255B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EC763B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gol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828FB" w14:textId="507734A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55(4.63,13.6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9216B" w14:textId="4082A66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7(-0.12,-0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2A561F" w14:textId="5CDEBA4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3BF7E" w14:textId="1ADD198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85.76(98.44,295.2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61266" w14:textId="4269785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34(-0.38,-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0D16C" w14:textId="46AC0DF9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7CDAE8B0" w14:textId="57CF135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2BA12F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ntral African Republic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66B9D" w14:textId="082AED2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61(5.92,18.7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B56B9" w14:textId="6F36158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7(0.04,0.0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8CF55A" w14:textId="679C9C0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AFE9A" w14:textId="0636BA1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76.94(146.25,444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63C79" w14:textId="633B541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1(-0.04,0.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6F628" w14:textId="51A0E20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27D73C1A" w14:textId="77BE43C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51D962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ng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65DDE" w14:textId="71D9349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.83(6.3,20.7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BBF53" w14:textId="08E5D0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3(-0.06,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D68D03" w14:textId="7E1A331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7BD66" w14:textId="46AD77B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79.24(143.2,446.8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9E1C5" w14:textId="7614D73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2(-0.24,-0.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B3508" w14:textId="240BCE7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583ACFBC" w14:textId="4F6E6AF7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7297CC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mocratic Republic of the Cong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39A47" w14:textId="34C3072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.33(5.68,16.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28F66" w14:textId="737D090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8(0.04,0.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02734" w14:textId="4E262FC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434B1" w14:textId="4CEC644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33.94(131.31,363.4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62EB7" w14:textId="1890ED9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2(-0.02,0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A779F" w14:textId="73FD176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13F7B05B" w14:textId="5E9BEC3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340546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quatorial Guine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31650" w14:textId="38F73B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.33(5.47,20.9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BD08E" w14:textId="1ED050C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5(0.45,0.6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BF1E34" w14:textId="2A03B10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CBB17" w14:textId="037CB1D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65.22(131.89,442.9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24396" w14:textId="0AF76B8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7(0.19,0.3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12769" w14:textId="4F77B8A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4FCF1DE5" w14:textId="7311BA8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03544E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bo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08A4A" w14:textId="7FB1103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.23(6.28,22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5F9D8" w14:textId="38B77FE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8(1.24,1.3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76159" w14:textId="6AABE55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EBFD0" w14:textId="7BF6AB5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96.43(141.96,478.8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1816E" w14:textId="50E52AA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2(1.07,1.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E2058" w14:textId="3EF3268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450D27" w:rsidRPr="007553D6" w14:paraId="6D39232B" w14:textId="269B8C23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57BAB83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ustralas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A6156" w14:textId="2907585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4F909" w14:textId="6DE1B36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303154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28B1C" w14:textId="38FE773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F9DE5" w14:textId="45BF50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BEF16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123B91A5" w14:textId="39EFE6B3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40725A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5" w:name="_Hlk64918220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  <w:bookmarkEnd w:id="15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D3DD4" w14:textId="73A3ED4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99(1.13,2.8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9E202" w14:textId="3635CD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5(-0.01,0.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A5B8A0" w14:textId="5F89F51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02119" w14:textId="74E12DC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0.98(23.17,58.8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282AA" w14:textId="2454416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1(-0.15,0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23459" w14:textId="111AA0D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4D002CD3" w14:textId="0F4F1393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24F314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6" w:name="_Hlk64918252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w Zealand</w:t>
            </w:r>
            <w:bookmarkEnd w:id="16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2051A" w14:textId="72D3CC4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2(1.25,3.1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A728A" w14:textId="4918955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4(0.82,1.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881C05" w14:textId="4A8DA12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8E589" w14:textId="59A8DF3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9.81(29.25,71.9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A9B99" w14:textId="4F5D933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3(0.45,0.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EAEB0" w14:textId="4598A1E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28ABD0DE" w14:textId="3370904C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1AC4783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-income Asia Pacific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590FA" w14:textId="19D52B0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7B856" w14:textId="06ACCEA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934401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79C46" w14:textId="06A7B9E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30BE2" w14:textId="5780661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C7ED7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62E2AE21" w14:textId="777ABFA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278A08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unei Darussalam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41B23" w14:textId="5A0BFA4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5(4.6,13.5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1E65B" w14:textId="5BD6619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35(-0.47,-0.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8A280C" w14:textId="366BDE1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F0654" w14:textId="0BA4D4F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62.41(88.27,255.5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2931E" w14:textId="497B3A2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5(-0.54,-0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7DA7D" w14:textId="0B891B2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4CE5ED68" w14:textId="1D25CDB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D3F05B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7" w:name="_Hlk64918283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pan</w:t>
            </w:r>
            <w:bookmarkEnd w:id="17"/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B6CF6" w14:textId="188C72A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14(1.17,3.3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002A4" w14:textId="4A6ADB9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4(-1.49,-1.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4E4939" w14:textId="6333BD1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22F4A" w14:textId="482F2FE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9.92(27.22,74.3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CD7F7" w14:textId="177226A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35(-1.44,-1.2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0E8CD" w14:textId="25E36C0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6105177D" w14:textId="10FFD0B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BD17DF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8" w:name="_Hlk64917780"/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ADFCD" w14:textId="5F17E8E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3(0.91,2.7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8783D" w14:textId="0076DB6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68(-1.87,-1.5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152F42" w14:textId="52E9358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9A1EA" w14:textId="375BFD6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7.4(20.18,58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55B1C" w14:textId="1141E1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83(-1.98,-1.6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7114A" w14:textId="20B41F9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450D27" w:rsidRPr="007553D6" w14:paraId="1F04D448" w14:textId="615F13A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B62F9D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public of Kore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7885E" w14:textId="334EDD8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.4(1.31,3.6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76122" w14:textId="6ACB534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87(-1.96,-1.7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D13112" w14:textId="57B75BA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606CE" w14:textId="4AC2E4D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0.63(22.17,61.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FE22E" w14:textId="27874A0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2.09(-2.15,-2.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2E536" w14:textId="392D800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bookmarkEnd w:id="18"/>
      <w:tr w:rsidR="00450D27" w:rsidRPr="007553D6" w14:paraId="18E0F54A" w14:textId="13A00AC8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1750924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opical Latin Ame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818D1" w14:textId="21E02CB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CC2CD" w14:textId="2E810BA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F93DD2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9E0C6" w14:textId="41543EC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115E0" w14:textId="73DA4D0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A5D0A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746180A2" w14:textId="5760464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92ED33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A4384" w14:textId="212B8CC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13(3.2,7.0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D0AEC" w14:textId="378FEA6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8(-0.02,0.1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C68A84" w14:textId="3043E6D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8F620" w14:textId="0FC57FD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3.64(76.83,167.3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6DCCD" w14:textId="43BC6F7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23(-0.32,-0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54FE3" w14:textId="219697D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0DAD7A38" w14:textId="66868A7C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B90B0B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guay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89C5F" w14:textId="1EC4EB0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74(3.86,10.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3C953" w14:textId="271F78E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(1.08,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352805" w14:textId="37FAAEE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F1C58" w14:textId="29BCA5E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5.49(91.3,234.3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F0F5F" w14:textId="2F0C0B5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4(0.94,1.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B9AC7" w14:textId="294CE00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76C0FE55" w14:textId="6AED9510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53366D7D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utheast As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3489F" w14:textId="30214B4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5F167" w14:textId="27A7D7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33A5A9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AB6A4" w14:textId="234D1BE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D6A3B" w14:textId="18CA3EB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C7FAC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026BEFD1" w14:textId="3E3AC2E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4EA017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bod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7411F" w14:textId="6D14893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17(3.25,9.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A04A6" w14:textId="2FEA4A9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4(0.33,0.3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7E0444" w14:textId="271498A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12B99" w14:textId="3867283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1.49(75.56,224.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265E6" w14:textId="47405D0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2(0.01,0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2D999" w14:textId="053AAE0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20526330" w14:textId="5872B4B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1DBCE7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B6A4A" w14:textId="47E1FFE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26(3.59,9.6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99449" w14:textId="4A3CDAE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3(0.6,0.6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E95DBD" w14:textId="5C30219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A8CF0" w14:textId="4576997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7.54(90,246.4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D938D" w14:textId="0B3EAA3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1(0.29,0.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B0314" w14:textId="3734163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1A594805" w14:textId="4701FE1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3B3EF8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o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98FCB" w14:textId="44239F8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05(4.55,14.7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E58F5" w14:textId="6B91B3C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83(-0.84,-0.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EFC51C" w14:textId="3D868F0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76C5E" w14:textId="20BE05C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05.45(104.77,345.3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54949" w14:textId="7E15E34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12(-1.13,-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E954C" w14:textId="64443E19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3F2D494C" w14:textId="3D325AA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E2C9AC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ays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A3ED3" w14:textId="25ABF0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72(4.51,11.6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8F49B" w14:textId="39A74E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2(0.15,0.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DF031B" w14:textId="6E29D73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C8A84" w14:textId="6D6990A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79.45(101.85,270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ACA3C" w14:textId="28BD74C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1(-0.02,0.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B9A0B" w14:textId="290F3F4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67B1F971" w14:textId="50E183B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761B8D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dive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D9802" w14:textId="5048BF7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93(3.63,10.8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D2E2A" w14:textId="627BB08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2.11(-2.2,-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33D312" w14:textId="5631FA0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0C5E5" w14:textId="5786CB5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9.05(73.05,218.5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4A45B" w14:textId="07351F7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2.57(-2.66,-2.4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7F181" w14:textId="48FBDD8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7B570866" w14:textId="5848C7C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1BB61B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uritiu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027AE" w14:textId="11E578B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9.9(11.54,28.8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F30A1" w14:textId="3E30536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45(1.23,1.7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DDB56D" w14:textId="5651961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9520C" w14:textId="04354D2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55.36(266.72,656.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D9416" w14:textId="1C046AF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36(1.09,1.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4853D" w14:textId="016EC0F1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50D27" w:rsidRPr="007553D6" w14:paraId="050F4758" w14:textId="4318699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4EA2D5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yanmar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B0973" w14:textId="2B53F6F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28(3.47,9.9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65141" w14:textId="5EFC9C3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4(-0.46,-0.4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9CA3F" w14:textId="12F6D4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7E13C" w14:textId="5385CB6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7.35(80.67,230.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8A498" w14:textId="7088B76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77(-0.79,-0.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7F6EA" w14:textId="10EC8DC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59FD8C66" w14:textId="52E82AC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630B29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ilippine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F35FA" w14:textId="4F3550D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82(4.57,13.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66E5E" w14:textId="1C02B9B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4(0.44,0.6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AFA99F" w14:textId="224339E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EEFB" w14:textId="1430AED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09.55(108.16,319.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0DD11" w14:textId="47F01E2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4(0.77,0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ED25D" w14:textId="5E08F0C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03005286" w14:textId="4699161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EFFF9DF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ri Lank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1D187" w14:textId="4B6A56E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5.65(2.92,9.5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00913" w14:textId="2F9C38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1.24(-1.44,-1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B8B0E9" w14:textId="0810E8A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9006E" w14:textId="300B11D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0.73(67.47,216.5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276B2" w14:textId="61C1288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96(-1.07,-0.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18E87" w14:textId="1809D89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5CA071D6" w14:textId="42F5BBE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E6A999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ychelle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26D68" w14:textId="4994310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39(6.18,17.4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BE075" w14:textId="1730E3E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4(0.94,1.3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DFC694" w14:textId="0BB9F5B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ED2C0" w14:textId="4F67B6E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47.09(134.24,375.9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7FF77" w14:textId="4A3C16D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7(0.55,0.8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5F490" w14:textId="4CC64C21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4FE1ED7E" w14:textId="78F4373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23C176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ailand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9A8A6" w14:textId="552AEA2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2(3.06,9.8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7BBEC" w14:textId="49A4582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7(0.05,0.2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F2A882" w14:textId="7813EC9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141D9" w14:textId="1BD20AB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8.04(69.67,219.5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7F801" w14:textId="7E44E32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9(0.1,0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813D3" w14:textId="6E6367D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2361CD49" w14:textId="071D587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960DE4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mor-Lest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C2C07" w14:textId="6A66EFD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83(4.61,14.2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1C10B" w14:textId="40D7C43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8(0.45,0.5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F978CF" w14:textId="2F67E31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774D4" w14:textId="6F3777B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03.06(106.76,329.3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99479" w14:textId="33CA95E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5(0.31,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7029B" w14:textId="769301A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</w:tr>
      <w:tr w:rsidR="00450D27" w:rsidRPr="007553D6" w14:paraId="4F13EF3F" w14:textId="528BAB1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A0D2F8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ietnam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4345D" w14:textId="0A0B814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48(3.36,10.3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9BF28" w14:textId="25C91F9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1(-0.01,0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1F9CDB" w14:textId="3F7F2CB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74688" w14:textId="269C6D7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0.32(67.5,207.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9C9E9" w14:textId="7DE6614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3(-0.32,-0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F1600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46BCC334" w14:textId="506BE1E1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4ACE2A8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stern Sub-Saharan Afr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2C420" w14:textId="08514C2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AF138" w14:textId="4FAB753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5144D7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4B2E8" w14:textId="09D173B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045A7" w14:textId="21D3DFD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55372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08F25E7D" w14:textId="0E1F2D0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29969D2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D8583" w14:textId="21EDD64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85(4.69,13.6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7E5D5" w14:textId="0B79F94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2(0.19,0.2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4C0D3D" w14:textId="0CE42A8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8DDCC" w14:textId="1FCAD4A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83.07(98.11,283.2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17E2C" w14:textId="2BA99AC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4(0.11,0.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F65F8" w14:textId="00B4967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5BAE7E88" w14:textId="32C7C1AC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51FA8A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urkina Fas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677FF" w14:textId="3C4316B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17(6.27,16.6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63D3D" w14:textId="615C2FF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3(0.48,0.5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AB9111" w14:textId="284024A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3190" w14:textId="57A4B47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27.32(129.83,345.2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24A6F" w14:textId="24A2E5B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9(0.37,0.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DB083" w14:textId="2AFDA28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2B98DFFB" w14:textId="094960F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0390B2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eroo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D0E7D" w14:textId="74CB8D5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.93(5.84,17.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1A3E7" w14:textId="28A912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3(-0.04,0.0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A27B5" w14:textId="3FCC046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9D499" w14:textId="24E92B9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36.48(126.49,387.6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DB8D7" w14:textId="18542E4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1(0.04,0.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8BEBD" w14:textId="5F52126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0B0F163B" w14:textId="535A338C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2D56BC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bo Verd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4E26C" w14:textId="3FFB715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32(3.04,1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F325D" w14:textId="7938082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1(1.55,1.8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A87D30" w14:textId="10D27B9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BC745" w14:textId="72121B2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28.9(65.67,202.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85F5B" w14:textId="7080DAA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8(0.98,1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78685C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70DA93BB" w14:textId="14487DD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CD485B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989E0" w14:textId="2C3906B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97(4.32,12.7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B4784" w14:textId="759C99F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4(0.52,0.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D73905" w14:textId="75DB962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3776E" w14:textId="49D761F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75.42(95.19,280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9A70E" w14:textId="1A50DF4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2(0.48,0.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09AF0" w14:textId="6A99DA11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3D99E1F" w14:textId="6414D05D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C62705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te d'Ivoir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D43FA" w14:textId="22C3F6C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68(4.73,13.5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59D65" w14:textId="5ECD1D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2(0.18,0.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028784" w14:textId="041C81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401C8" w14:textId="69B3564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90.73(103.55,295.9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54A8B" w14:textId="2B91AF6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9(0.16,0.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A5E33" w14:textId="2B4FA71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39CC9DC" w14:textId="104C78E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E93ED32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b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F5A26" w14:textId="52DEBE4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49(6.19,17.7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24C7C" w14:textId="10EE4DD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3(0.74,0.9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00F991" w14:textId="54B340F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CDB15" w14:textId="1C1587A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45.13(133.74,375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D8AA6" w14:textId="0F04019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5(0.73,0.9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746D4" w14:textId="29C9692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474722B" w14:textId="57F5181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0F8E8AC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han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2C99B" w14:textId="46378EE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12(4.87,14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FED9" w14:textId="212DFC7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8(1.25,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0DCEFE" w14:textId="7BD11CB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9A5DF" w14:textId="1D72ED7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86.47(98.99,296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D2A16" w14:textId="27BE475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(1.07,1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A2BD4" w14:textId="2ED3000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1666D15D" w14:textId="4B605F6C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24CD63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ine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26906" w14:textId="5C72023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88(3.56,10.9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3E6BF" w14:textId="7C3A36C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3(0.52,0.5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E39B89" w14:textId="2046E35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7DF83" w14:textId="75CAD1E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3.77(81.03,247.9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6924A" w14:textId="49C398A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7(0.55,0.5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9925E" w14:textId="6FB54C6F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390BC853" w14:textId="7AB0FBB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17AA44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inea-Bissau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CA97B" w14:textId="1CCBF11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05(6.08,17.2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EB949" w14:textId="6053F47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5(-0.17,-0.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60103" w14:textId="5A8CFC4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71684" w14:textId="36D279C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48.33(135.37,389.4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77623" w14:textId="6FC3A2B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24(-0.25,-0.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54D9B" w14:textId="19421F22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03F6A319" w14:textId="306F211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410E70F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ber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CD8D4" w14:textId="56EBE10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8(6.15,18.9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72790" w14:textId="0FD73FD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(0.25,0.3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5B066F" w14:textId="6DB781B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5A464" w14:textId="6CB1A6D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52.55(136.54,397.1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06B72" w14:textId="3F46503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1(0.26,0.3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4DA27" w14:textId="18B128E8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1B96A3A1" w14:textId="7C41D47E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7DBAFC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i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339E3" w14:textId="3224D12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03(4.84,13.6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09613" w14:textId="4FB9128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8(-0.12,-0.0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5B84E1" w14:textId="33F92E3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A4439" w14:textId="1D12B94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86.41(101.65,283.6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81913" w14:textId="077F88F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5(-0.18,-0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1ED2C" w14:textId="5F7AFFA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420DE73B" w14:textId="07746D2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D10140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uritan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D47C0" w14:textId="4979094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.23(5.83,18.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690A8" w14:textId="0A09268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2(-0.05,0.0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71145" w14:textId="796EC5E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832E7" w14:textId="3C0597A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24.16(120.13,356.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5B8C3" w14:textId="42B6872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24(-0.29,-0.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C458A" w14:textId="0CAFA748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48AAC14" w14:textId="585486D7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A6CACD5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ger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F3E86" w14:textId="4364EA0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81(3.71,10.8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E57AB" w14:textId="1C16EBB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29(-0.31,-0.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77F85B" w14:textId="29AA10A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635C7" w14:textId="677E61B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5.37(80.57,229.6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9FA78" w14:textId="6F6AF28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5(-0.48,-0.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5B96D" w14:textId="49B12C4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41A5EF71" w14:textId="656763D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6F856F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ger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D9B3F" w14:textId="1172686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88(3.61,10.4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9A558" w14:textId="365CD46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9(0.27,0.3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6E4B7A" w14:textId="7C4E585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8D259" w14:textId="737FA87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9.47(78.49,228.5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A6EB5" w14:textId="74E7E4D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24(0.23,0.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DEF65" w14:textId="2CFD7A3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0B816DC9" w14:textId="7685C9A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5DFAC27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o Tome and Princip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C0F70" w14:textId="6D1C262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4.34(7.17,23.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9092A" w14:textId="224DF50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5(0.58,0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6178E3" w14:textId="64A01B3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1630D" w14:textId="3952390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86.11(148.15,462.2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1DEE9" w14:textId="7F42C8D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58(0.52,0.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7302B" w14:textId="134552B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3F44855B" w14:textId="141FA330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F5D6306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negal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CE76C" w14:textId="6BF0DE9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.7(5.7,16.8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6F905" w14:textId="23BDAD1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06(-0.02,0.1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B43CB7" w14:textId="6D40A82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C0609" w14:textId="106765A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16.71(118.33,351.2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08393" w14:textId="4020F8D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3(-0.24,0.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41971" w14:textId="6582F0B3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7E9A8154" w14:textId="2A10D5F3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2BCBD9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erra Leon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11E6B" w14:textId="12973B4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41(3.88,11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8D84B" w14:textId="3EA610E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6(-0.18,-0.1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BBEE1C" w14:textId="6480C41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A4E3" w14:textId="428A326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62.09(86.63,252.0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88B08" w14:textId="4BF7244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(-0.12,-0.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EC9335" w14:textId="6B58E209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779A3393" w14:textId="28D8407B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860620A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g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DCA1C" w14:textId="4EC96A6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45(5.21,14.7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F8204" w14:textId="03E2C3E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6(0.43,0.4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5BBDFC" w14:textId="3AEF055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BB862" w14:textId="26AA827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00.06(111.61,304.2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D54C7" w14:textId="6336846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(0.38,0.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E7B90" w14:textId="4BE4596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49F77CA2" w14:textId="114704BA" w:rsidTr="00450D27">
        <w:trPr>
          <w:trHeight w:val="276"/>
        </w:trPr>
        <w:tc>
          <w:tcPr>
            <w:tcW w:w="2416" w:type="dxa"/>
            <w:shd w:val="clear" w:color="auto" w:fill="EC7016" w:themeFill="accent4"/>
            <w:noWrap/>
            <w:vAlign w:val="center"/>
            <w:hideMark/>
          </w:tcPr>
          <w:p w14:paraId="71B99412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ribbean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27889" w14:textId="16C6D1C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725AA" w14:textId="7E042CF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56FEF4" w14:textId="7777777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CDB60" w14:textId="3894539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8CC04" w14:textId="583F4F9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D1CFF" w14:textId="7777777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0D27" w:rsidRPr="007553D6" w14:paraId="0835101D" w14:textId="7C9E6323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675421F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tigua and Barbud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66EFC" w14:textId="52E60C1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.44(6.17,14.6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C9D94" w14:textId="5EE81EA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3(1.07,1.4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66811D" w14:textId="7EABA3E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5FD0C" w14:textId="7D7F943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23.01(137.61,308.7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99DBC" w14:textId="5A944DE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95(0.75,1.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E2355" w14:textId="124667B6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1D235514" w14:textId="47AE6A3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6B7E1B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hama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AA6F0" w14:textId="5E6AEA5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97(4.75,11.6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2F212" w14:textId="09EBCD8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49(1.31,1.6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8D896E" w14:textId="19BCC17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D6ED0" w14:textId="5173FBB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99(121.43,289.4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0E5F9" w14:textId="067DFB3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9(1.14,1.4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CAC60" w14:textId="320579CC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5BCF0640" w14:textId="11DD98CC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F83AF0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rbado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E029F" w14:textId="46AD85A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7(4.56,11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76368" w14:textId="363848A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7(0.94,1.3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7A7359" w14:textId="7956001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D57DC" w14:textId="75DE1FE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72.48(102.05,251.7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06CEA" w14:textId="2A1BA52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6(0.66,1.0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B8D3E" w14:textId="171E684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6918A03F" w14:textId="70A67A2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02FBCC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liz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953D1" w14:textId="09ECC39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62(5.13,12.2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13DA3" w14:textId="2847E04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5(1.6,1.8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B5F722" w14:textId="734F403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65F58" w14:textId="25A8118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10.01(127.83,294.4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49798" w14:textId="019BB52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6(1.5,1.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858DF" w14:textId="0493CF47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0B5A0689" w14:textId="7E6639D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0C87ECE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rmud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59095" w14:textId="5B18379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96(2.39,5.7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885C4" w14:textId="68739A5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8(0.01,0.3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C1B6D6" w14:textId="4260269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05751" w14:textId="4ED6B3E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8.57(54.14,126.8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29139" w14:textId="4D80F61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1(-0.06,0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64E0B" w14:textId="35839BF4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76B22849" w14:textId="7CACBA8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7B96C8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ub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5E1DE" w14:textId="4B1A985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.21(2,4.4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6E588" w14:textId="35F515A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2(1.39,1.6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E417CE" w14:textId="7DB6801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4AC0" w14:textId="2B8FEF8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7.36(47.84,108.8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0985D" w14:textId="676E1CF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93(0.82,1.0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DF37E" w14:textId="1502AC38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21819AD9" w14:textId="3FF2DFD9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BC0662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B4308" w14:textId="565329A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1(4.73,12.2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7361E" w14:textId="164CB94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8(1.16,1.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8BCCF3" w14:textId="5D5D0CD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3D6D1" w14:textId="087221E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86.49(110.81,277.1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4F96D" w14:textId="065AD72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6(1.23,1.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24EB6" w14:textId="2295AC4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6AE70369" w14:textId="191295E1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41E3EE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ican Republic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066CF" w14:textId="4F72DD8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77(2.57,7.4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4D7D5" w14:textId="186BC9A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3(0.54,0.7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014C81" w14:textId="55C31C6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8EEE8" w14:textId="17424FE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8.64(65.06,182.2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1FCAC" w14:textId="65FD94D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69(0.61,0.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C9294" w14:textId="62FDC6C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75D6ABAB" w14:textId="726040A8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B7AC470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enad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EC8BD" w14:textId="04A8DA9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.18(7.77,18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7E282" w14:textId="7A24F49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9(1.42,1.7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E6E063" w14:textId="3924818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98C23" w14:textId="5AE0D20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10.64(193.44,436.6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1FEBE" w14:textId="4C43DE7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25(1.12,1.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D67D6" w14:textId="3CC07F1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50D27" w:rsidRPr="007553D6" w14:paraId="44C5C3F7" w14:textId="3EA571DB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784A77F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yan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A8E06" w14:textId="5CD75B5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3.45(8.04,20.3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762AE" w14:textId="76C869F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(1.49,1.8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808511" w14:textId="48897B5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199A1" w14:textId="1D3B217D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41.02(204.36,508.1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FAF53" w14:textId="62BB27D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71(1.5,1.8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DB4CC" w14:textId="3FD950CE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50D27" w:rsidRPr="007553D6" w14:paraId="4CE3B0AB" w14:textId="64DDF8E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1FBB92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iti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A6ED2" w14:textId="4CD86CE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8.03(3.75,17.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A58EB" w14:textId="0197425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1(0.37,0.4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7D45F" w14:textId="5D4DC95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1CEB1" w14:textId="5D7D89A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07.63(99.28,417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3334D" w14:textId="40F4596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8(0.35,0.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3C85C" w14:textId="0EFDBD7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5302EDF" w14:textId="504A3B9A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5FD639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amaic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29608" w14:textId="25D5BDC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6.5(3.72,10.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AC9D" w14:textId="22D9C4D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07(0.69,1.5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73038" w14:textId="0C32F24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4D8AF" w14:textId="113AFEA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62.8(94.15,242.5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9564A" w14:textId="7917307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37(0.85,1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D560A" w14:textId="375939EB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2E66A4E6" w14:textId="283AA855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48317A1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uerto Ric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E1D35" w14:textId="13DDF3B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7.08(4.15,10.2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34A0D" w14:textId="1760A0B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55(-0.75,-0.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CD2457" w14:textId="1985E43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CBFB9" w14:textId="0911A3F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61.26(96.21,230.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3DE5F" w14:textId="09AA3F5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4(-0.68,-0.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89187" w14:textId="750FCA1A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  <w:tr w:rsidR="00450D27" w:rsidRPr="007553D6" w14:paraId="434D5C6E" w14:textId="79D3E14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2D0E2D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int Kitts and Nevi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B69C3" w14:textId="44DBF32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5.3(9.36,21.8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529E4" w14:textId="7102EF40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72(0.58,0.8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CCBEF1" w14:textId="4091CC7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4F7AD" w14:textId="4CF7C1A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331.11(207.58,466.6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E9EC3" w14:textId="634C897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7(0.25,0.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7636BC" w14:textId="79C9509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50D27" w:rsidRPr="007553D6" w14:paraId="494DF6C0" w14:textId="621EB152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9DFCDA4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int Lucia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0D2B5" w14:textId="450BC4B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93(6.01,14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06A8E" w14:textId="18A14D1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32(0.23,0.4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432F3E" w14:textId="345D653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4ACA4" w14:textId="64C601E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30.43(142.82,321.5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FEE84" w14:textId="0A41FE5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42(0.32,0.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58DA0" w14:textId="3B248DB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18046F4" w14:textId="7497101C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EFFF173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int Vincent and the Grenadine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EB07A" w14:textId="6F862DA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2(5.57,12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52125" w14:textId="7F1858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83(0.68,0.9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501AB8" w14:textId="7E01D2F6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566B3" w14:textId="7B7825D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14.86(133.96,300.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1CE33" w14:textId="20C7D362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0.73(0.59,0.8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1EBF8" w14:textId="045E5505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233B49C8" w14:textId="7BD67536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12EE2F9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riname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62640" w14:textId="0992D1C4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9.12(5.18,13.8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63D25" w14:textId="640745B1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11(0.97,1.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CA8F9" w14:textId="27072699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46A64" w14:textId="5B1DE37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32.15(134.97,343.9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24FC6" w14:textId="2D0526C7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(0.87,1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B9CF0" w14:textId="31F04DA0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450D27" w:rsidRPr="007553D6" w14:paraId="69478C5B" w14:textId="6EA09AFF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48A3208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nidad and Tobago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E3579" w14:textId="6085FB2E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0.78(6.74,16.2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63142" w14:textId="06097D6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55(1.38,1.7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0C5A00" w14:textId="58607F8A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83B3" w14:textId="0EDB104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270.12(167.42,398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531E2" w14:textId="39AD6168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.69(1.49,1.8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671390" w14:textId="6ADEBE6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450D27" w:rsidRPr="007553D6" w14:paraId="460E2312" w14:textId="67663694" w:rsidTr="00450D27">
        <w:trPr>
          <w:trHeight w:val="276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8E0766B" w14:textId="77777777" w:rsidR="00450D27" w:rsidRPr="007553D6" w:rsidRDefault="00450D27" w:rsidP="00450D2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55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ed States Virgin Islands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BCE45" w14:textId="0F020FA5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4.41(2.46,6.7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52061" w14:textId="351DAE8B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19(-0.28,-0.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0E5B08" w14:textId="0909C7AC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817FC" w14:textId="45E55C2F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116.84(66.71,170.0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CE3DB" w14:textId="4B7EA6B3" w:rsidR="00450D27" w:rsidRPr="007553D6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3D6">
              <w:rPr>
                <w:rFonts w:ascii="Times New Roman" w:hAnsi="Times New Roman" w:cs="Times New Roman"/>
                <w:sz w:val="24"/>
                <w:szCs w:val="24"/>
              </w:rPr>
              <w:t>-0.02(-0.1,0.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8BF9B" w14:textId="7E3C4A7D" w:rsidR="00450D27" w:rsidRPr="00450D27" w:rsidRDefault="00450D27" w:rsidP="00450D2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D2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</w:tr>
    </w:tbl>
    <w:p w14:paraId="79A4FF8E" w14:textId="6EC602CA" w:rsidR="00B11992" w:rsidRDefault="00B11992" w:rsidP="00A1063F">
      <w:bookmarkStart w:id="19" w:name="_GoBack"/>
      <w:bookmarkEnd w:id="3"/>
      <w:bookmarkEnd w:id="19"/>
    </w:p>
    <w:sectPr w:rsidR="00B11992" w:rsidSect="009F4B0C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ECDC31" w14:textId="77777777" w:rsidR="00085331" w:rsidRDefault="00085331" w:rsidP="00B11992">
      <w:r>
        <w:separator/>
      </w:r>
    </w:p>
  </w:endnote>
  <w:endnote w:type="continuationSeparator" w:id="0">
    <w:p w14:paraId="201737E1" w14:textId="77777777" w:rsidR="00085331" w:rsidRDefault="00085331" w:rsidP="00B11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haker 2 Lancet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2744E3" w14:textId="77777777" w:rsidR="00085331" w:rsidRDefault="00085331" w:rsidP="00B11992">
      <w:r>
        <w:separator/>
      </w:r>
    </w:p>
  </w:footnote>
  <w:footnote w:type="continuationSeparator" w:id="0">
    <w:p w14:paraId="2D6368C7" w14:textId="77777777" w:rsidR="00085331" w:rsidRDefault="00085331" w:rsidP="00B11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911229"/>
    <w:multiLevelType w:val="hybridMultilevel"/>
    <w:tmpl w:val="26E0E8E4"/>
    <w:lvl w:ilvl="0" w:tplc="F424CCA0">
      <w:start w:val="1"/>
      <w:numFmt w:val="upperLetter"/>
      <w:lvlText w:val="(%1)"/>
      <w:lvlJc w:val="left"/>
      <w:pPr>
        <w:ind w:left="3696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4216" w:hanging="440"/>
      </w:pPr>
    </w:lvl>
    <w:lvl w:ilvl="2" w:tplc="0409001B" w:tentative="1">
      <w:start w:val="1"/>
      <w:numFmt w:val="lowerRoman"/>
      <w:lvlText w:val="%3."/>
      <w:lvlJc w:val="right"/>
      <w:pPr>
        <w:ind w:left="4656" w:hanging="440"/>
      </w:pPr>
    </w:lvl>
    <w:lvl w:ilvl="3" w:tplc="0409000F" w:tentative="1">
      <w:start w:val="1"/>
      <w:numFmt w:val="decimal"/>
      <w:lvlText w:val="%4."/>
      <w:lvlJc w:val="left"/>
      <w:pPr>
        <w:ind w:left="5096" w:hanging="440"/>
      </w:pPr>
    </w:lvl>
    <w:lvl w:ilvl="4" w:tplc="04090019" w:tentative="1">
      <w:start w:val="1"/>
      <w:numFmt w:val="lowerLetter"/>
      <w:lvlText w:val="%5)"/>
      <w:lvlJc w:val="left"/>
      <w:pPr>
        <w:ind w:left="5536" w:hanging="440"/>
      </w:pPr>
    </w:lvl>
    <w:lvl w:ilvl="5" w:tplc="0409001B" w:tentative="1">
      <w:start w:val="1"/>
      <w:numFmt w:val="lowerRoman"/>
      <w:lvlText w:val="%6."/>
      <w:lvlJc w:val="right"/>
      <w:pPr>
        <w:ind w:left="5976" w:hanging="440"/>
      </w:pPr>
    </w:lvl>
    <w:lvl w:ilvl="6" w:tplc="0409000F" w:tentative="1">
      <w:start w:val="1"/>
      <w:numFmt w:val="decimal"/>
      <w:lvlText w:val="%7."/>
      <w:lvlJc w:val="left"/>
      <w:pPr>
        <w:ind w:left="6416" w:hanging="440"/>
      </w:pPr>
    </w:lvl>
    <w:lvl w:ilvl="7" w:tplc="04090019" w:tentative="1">
      <w:start w:val="1"/>
      <w:numFmt w:val="lowerLetter"/>
      <w:lvlText w:val="%8)"/>
      <w:lvlJc w:val="left"/>
      <w:pPr>
        <w:ind w:left="6856" w:hanging="440"/>
      </w:pPr>
    </w:lvl>
    <w:lvl w:ilvl="8" w:tplc="0409001B" w:tentative="1">
      <w:start w:val="1"/>
      <w:numFmt w:val="lowerRoman"/>
      <w:lvlText w:val="%9."/>
      <w:lvlJc w:val="right"/>
      <w:pPr>
        <w:ind w:left="7296" w:hanging="440"/>
      </w:pPr>
    </w:lvl>
  </w:abstractNum>
  <w:abstractNum w:abstractNumId="1" w15:restartNumberingAfterBreak="0">
    <w:nsid w:val="347D7029"/>
    <w:multiLevelType w:val="hybridMultilevel"/>
    <w:tmpl w:val="196228C2"/>
    <w:lvl w:ilvl="0" w:tplc="FFFFFFFF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940" w:hanging="440"/>
      </w:pPr>
    </w:lvl>
    <w:lvl w:ilvl="2" w:tplc="FFFFFFFF" w:tentative="1">
      <w:start w:val="1"/>
      <w:numFmt w:val="lowerRoman"/>
      <w:lvlText w:val="%3."/>
      <w:lvlJc w:val="right"/>
      <w:pPr>
        <w:ind w:left="1380" w:hanging="440"/>
      </w:pPr>
    </w:lvl>
    <w:lvl w:ilvl="3" w:tplc="FFFFFFFF" w:tentative="1">
      <w:start w:val="1"/>
      <w:numFmt w:val="decimal"/>
      <w:lvlText w:val="%4."/>
      <w:lvlJc w:val="left"/>
      <w:pPr>
        <w:ind w:left="1820" w:hanging="440"/>
      </w:pPr>
    </w:lvl>
    <w:lvl w:ilvl="4" w:tplc="FFFFFFFF" w:tentative="1">
      <w:start w:val="1"/>
      <w:numFmt w:val="lowerLetter"/>
      <w:lvlText w:val="%5)"/>
      <w:lvlJc w:val="left"/>
      <w:pPr>
        <w:ind w:left="2260" w:hanging="440"/>
      </w:pPr>
    </w:lvl>
    <w:lvl w:ilvl="5" w:tplc="FFFFFFFF" w:tentative="1">
      <w:start w:val="1"/>
      <w:numFmt w:val="lowerRoman"/>
      <w:lvlText w:val="%6."/>
      <w:lvlJc w:val="right"/>
      <w:pPr>
        <w:ind w:left="2700" w:hanging="440"/>
      </w:pPr>
    </w:lvl>
    <w:lvl w:ilvl="6" w:tplc="FFFFFFFF" w:tentative="1">
      <w:start w:val="1"/>
      <w:numFmt w:val="decimal"/>
      <w:lvlText w:val="%7."/>
      <w:lvlJc w:val="left"/>
      <w:pPr>
        <w:ind w:left="3140" w:hanging="440"/>
      </w:pPr>
    </w:lvl>
    <w:lvl w:ilvl="7" w:tplc="FFFFFFFF" w:tentative="1">
      <w:start w:val="1"/>
      <w:numFmt w:val="lowerLetter"/>
      <w:lvlText w:val="%8)"/>
      <w:lvlJc w:val="left"/>
      <w:pPr>
        <w:ind w:left="3580" w:hanging="440"/>
      </w:pPr>
    </w:lvl>
    <w:lvl w:ilvl="8" w:tplc="FFFFFFFF" w:tentative="1">
      <w:start w:val="1"/>
      <w:numFmt w:val="lowerRoman"/>
      <w:lvlText w:val="%9."/>
      <w:lvlJc w:val="right"/>
      <w:pPr>
        <w:ind w:left="4020" w:hanging="440"/>
      </w:pPr>
    </w:lvl>
  </w:abstractNum>
  <w:abstractNum w:abstractNumId="2" w15:restartNumberingAfterBreak="0">
    <w:nsid w:val="3CD4466F"/>
    <w:multiLevelType w:val="hybridMultilevel"/>
    <w:tmpl w:val="196228C2"/>
    <w:lvl w:ilvl="0" w:tplc="87F2CDA6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abstractNum w:abstractNumId="3" w15:restartNumberingAfterBreak="0">
    <w:nsid w:val="48AD4D43"/>
    <w:multiLevelType w:val="hybridMultilevel"/>
    <w:tmpl w:val="196228C2"/>
    <w:lvl w:ilvl="0" w:tplc="FFFFFFFF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940" w:hanging="440"/>
      </w:pPr>
    </w:lvl>
    <w:lvl w:ilvl="2" w:tplc="FFFFFFFF" w:tentative="1">
      <w:start w:val="1"/>
      <w:numFmt w:val="lowerRoman"/>
      <w:lvlText w:val="%3."/>
      <w:lvlJc w:val="right"/>
      <w:pPr>
        <w:ind w:left="1380" w:hanging="440"/>
      </w:pPr>
    </w:lvl>
    <w:lvl w:ilvl="3" w:tplc="FFFFFFFF" w:tentative="1">
      <w:start w:val="1"/>
      <w:numFmt w:val="decimal"/>
      <w:lvlText w:val="%4."/>
      <w:lvlJc w:val="left"/>
      <w:pPr>
        <w:ind w:left="1820" w:hanging="440"/>
      </w:pPr>
    </w:lvl>
    <w:lvl w:ilvl="4" w:tplc="FFFFFFFF" w:tentative="1">
      <w:start w:val="1"/>
      <w:numFmt w:val="lowerLetter"/>
      <w:lvlText w:val="%5)"/>
      <w:lvlJc w:val="left"/>
      <w:pPr>
        <w:ind w:left="2260" w:hanging="440"/>
      </w:pPr>
    </w:lvl>
    <w:lvl w:ilvl="5" w:tplc="FFFFFFFF" w:tentative="1">
      <w:start w:val="1"/>
      <w:numFmt w:val="lowerRoman"/>
      <w:lvlText w:val="%6."/>
      <w:lvlJc w:val="right"/>
      <w:pPr>
        <w:ind w:left="2700" w:hanging="440"/>
      </w:pPr>
    </w:lvl>
    <w:lvl w:ilvl="6" w:tplc="FFFFFFFF" w:tentative="1">
      <w:start w:val="1"/>
      <w:numFmt w:val="decimal"/>
      <w:lvlText w:val="%7."/>
      <w:lvlJc w:val="left"/>
      <w:pPr>
        <w:ind w:left="3140" w:hanging="440"/>
      </w:pPr>
    </w:lvl>
    <w:lvl w:ilvl="7" w:tplc="FFFFFFFF" w:tentative="1">
      <w:start w:val="1"/>
      <w:numFmt w:val="lowerLetter"/>
      <w:lvlText w:val="%8)"/>
      <w:lvlJc w:val="left"/>
      <w:pPr>
        <w:ind w:left="3580" w:hanging="440"/>
      </w:pPr>
    </w:lvl>
    <w:lvl w:ilvl="8" w:tplc="FFFFFFFF" w:tentative="1">
      <w:start w:val="1"/>
      <w:numFmt w:val="lowerRoman"/>
      <w:lvlText w:val="%9."/>
      <w:lvlJc w:val="right"/>
      <w:pPr>
        <w:ind w:left="4020" w:hanging="440"/>
      </w:pPr>
    </w:lvl>
  </w:abstractNum>
  <w:abstractNum w:abstractNumId="4" w15:restartNumberingAfterBreak="0">
    <w:nsid w:val="49796399"/>
    <w:multiLevelType w:val="hybridMultilevel"/>
    <w:tmpl w:val="95D6DC56"/>
    <w:lvl w:ilvl="0" w:tplc="87A2EC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BA1A8E"/>
    <w:multiLevelType w:val="hybridMultilevel"/>
    <w:tmpl w:val="204EC2B4"/>
    <w:lvl w:ilvl="0" w:tplc="1CDC91EA">
      <w:start w:val="1"/>
      <w:numFmt w:val="upperLetter"/>
      <w:lvlText w:val="(%1)"/>
      <w:lvlJc w:val="left"/>
      <w:pPr>
        <w:ind w:left="2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980" w:hanging="440"/>
      </w:pPr>
    </w:lvl>
    <w:lvl w:ilvl="2" w:tplc="0409001B" w:tentative="1">
      <w:start w:val="1"/>
      <w:numFmt w:val="lowerRoman"/>
      <w:lvlText w:val="%3."/>
      <w:lvlJc w:val="right"/>
      <w:pPr>
        <w:ind w:left="3420" w:hanging="440"/>
      </w:pPr>
    </w:lvl>
    <w:lvl w:ilvl="3" w:tplc="0409000F" w:tentative="1">
      <w:start w:val="1"/>
      <w:numFmt w:val="decimal"/>
      <w:lvlText w:val="%4."/>
      <w:lvlJc w:val="left"/>
      <w:pPr>
        <w:ind w:left="3860" w:hanging="440"/>
      </w:pPr>
    </w:lvl>
    <w:lvl w:ilvl="4" w:tplc="04090019" w:tentative="1">
      <w:start w:val="1"/>
      <w:numFmt w:val="lowerLetter"/>
      <w:lvlText w:val="%5)"/>
      <w:lvlJc w:val="left"/>
      <w:pPr>
        <w:ind w:left="4300" w:hanging="440"/>
      </w:pPr>
    </w:lvl>
    <w:lvl w:ilvl="5" w:tplc="0409001B" w:tentative="1">
      <w:start w:val="1"/>
      <w:numFmt w:val="lowerRoman"/>
      <w:lvlText w:val="%6."/>
      <w:lvlJc w:val="right"/>
      <w:pPr>
        <w:ind w:left="4740" w:hanging="440"/>
      </w:pPr>
    </w:lvl>
    <w:lvl w:ilvl="6" w:tplc="0409000F" w:tentative="1">
      <w:start w:val="1"/>
      <w:numFmt w:val="decimal"/>
      <w:lvlText w:val="%7."/>
      <w:lvlJc w:val="left"/>
      <w:pPr>
        <w:ind w:left="5180" w:hanging="440"/>
      </w:pPr>
    </w:lvl>
    <w:lvl w:ilvl="7" w:tplc="04090019" w:tentative="1">
      <w:start w:val="1"/>
      <w:numFmt w:val="lowerLetter"/>
      <w:lvlText w:val="%8)"/>
      <w:lvlJc w:val="left"/>
      <w:pPr>
        <w:ind w:left="5620" w:hanging="440"/>
      </w:pPr>
    </w:lvl>
    <w:lvl w:ilvl="8" w:tplc="0409001B" w:tentative="1">
      <w:start w:val="1"/>
      <w:numFmt w:val="lowerRoman"/>
      <w:lvlText w:val="%9."/>
      <w:lvlJc w:val="right"/>
      <w:pPr>
        <w:ind w:left="6060" w:hanging="440"/>
      </w:pPr>
    </w:lvl>
  </w:abstractNum>
  <w:abstractNum w:abstractNumId="6" w15:restartNumberingAfterBreak="0">
    <w:nsid w:val="7A18338F"/>
    <w:multiLevelType w:val="hybridMultilevel"/>
    <w:tmpl w:val="333831B2"/>
    <w:lvl w:ilvl="0" w:tplc="CB762838">
      <w:start w:val="1"/>
      <w:numFmt w:val="upperLetter"/>
      <w:lvlText w:val="(%1)"/>
      <w:lvlJc w:val="left"/>
      <w:pPr>
        <w:ind w:left="38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384" w:hanging="440"/>
      </w:pPr>
    </w:lvl>
    <w:lvl w:ilvl="2" w:tplc="0409001B" w:tentative="1">
      <w:start w:val="1"/>
      <w:numFmt w:val="lowerRoman"/>
      <w:lvlText w:val="%3."/>
      <w:lvlJc w:val="right"/>
      <w:pPr>
        <w:ind w:left="4824" w:hanging="440"/>
      </w:pPr>
    </w:lvl>
    <w:lvl w:ilvl="3" w:tplc="0409000F" w:tentative="1">
      <w:start w:val="1"/>
      <w:numFmt w:val="decimal"/>
      <w:lvlText w:val="%4."/>
      <w:lvlJc w:val="left"/>
      <w:pPr>
        <w:ind w:left="5264" w:hanging="440"/>
      </w:pPr>
    </w:lvl>
    <w:lvl w:ilvl="4" w:tplc="04090019" w:tentative="1">
      <w:start w:val="1"/>
      <w:numFmt w:val="lowerLetter"/>
      <w:lvlText w:val="%5)"/>
      <w:lvlJc w:val="left"/>
      <w:pPr>
        <w:ind w:left="5704" w:hanging="440"/>
      </w:pPr>
    </w:lvl>
    <w:lvl w:ilvl="5" w:tplc="0409001B" w:tentative="1">
      <w:start w:val="1"/>
      <w:numFmt w:val="lowerRoman"/>
      <w:lvlText w:val="%6."/>
      <w:lvlJc w:val="right"/>
      <w:pPr>
        <w:ind w:left="6144" w:hanging="440"/>
      </w:pPr>
    </w:lvl>
    <w:lvl w:ilvl="6" w:tplc="0409000F" w:tentative="1">
      <w:start w:val="1"/>
      <w:numFmt w:val="decimal"/>
      <w:lvlText w:val="%7."/>
      <w:lvlJc w:val="left"/>
      <w:pPr>
        <w:ind w:left="6584" w:hanging="440"/>
      </w:pPr>
    </w:lvl>
    <w:lvl w:ilvl="7" w:tplc="04090019" w:tentative="1">
      <w:start w:val="1"/>
      <w:numFmt w:val="lowerLetter"/>
      <w:lvlText w:val="%8)"/>
      <w:lvlJc w:val="left"/>
      <w:pPr>
        <w:ind w:left="7024" w:hanging="440"/>
      </w:pPr>
    </w:lvl>
    <w:lvl w:ilvl="8" w:tplc="0409001B" w:tentative="1">
      <w:start w:val="1"/>
      <w:numFmt w:val="lowerRoman"/>
      <w:lvlText w:val="%9."/>
      <w:lvlJc w:val="right"/>
      <w:pPr>
        <w:ind w:left="7464" w:hanging="44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1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EA8"/>
    <w:rsid w:val="0002260E"/>
    <w:rsid w:val="00045130"/>
    <w:rsid w:val="0006100E"/>
    <w:rsid w:val="00085331"/>
    <w:rsid w:val="0008720F"/>
    <w:rsid w:val="00097442"/>
    <w:rsid w:val="000D12B4"/>
    <w:rsid w:val="000D467C"/>
    <w:rsid w:val="00133C63"/>
    <w:rsid w:val="001672B8"/>
    <w:rsid w:val="00175561"/>
    <w:rsid w:val="00181E10"/>
    <w:rsid w:val="002309EF"/>
    <w:rsid w:val="002350DA"/>
    <w:rsid w:val="002507E9"/>
    <w:rsid w:val="00253781"/>
    <w:rsid w:val="002726E1"/>
    <w:rsid w:val="00283627"/>
    <w:rsid w:val="00292D34"/>
    <w:rsid w:val="0029574B"/>
    <w:rsid w:val="002C0863"/>
    <w:rsid w:val="002C54EC"/>
    <w:rsid w:val="002C5F91"/>
    <w:rsid w:val="002D4555"/>
    <w:rsid w:val="0033483F"/>
    <w:rsid w:val="00337858"/>
    <w:rsid w:val="00341474"/>
    <w:rsid w:val="00341C6C"/>
    <w:rsid w:val="0036022F"/>
    <w:rsid w:val="00360C07"/>
    <w:rsid w:val="003730E2"/>
    <w:rsid w:val="003B687F"/>
    <w:rsid w:val="003E2ACD"/>
    <w:rsid w:val="003F6CE8"/>
    <w:rsid w:val="00413141"/>
    <w:rsid w:val="00450D27"/>
    <w:rsid w:val="004632FF"/>
    <w:rsid w:val="004733F2"/>
    <w:rsid w:val="00476BF2"/>
    <w:rsid w:val="0047783C"/>
    <w:rsid w:val="004D7C27"/>
    <w:rsid w:val="004E5517"/>
    <w:rsid w:val="005268C4"/>
    <w:rsid w:val="0055075F"/>
    <w:rsid w:val="00553A72"/>
    <w:rsid w:val="005730C7"/>
    <w:rsid w:val="00573560"/>
    <w:rsid w:val="00576906"/>
    <w:rsid w:val="005865B7"/>
    <w:rsid w:val="005C6140"/>
    <w:rsid w:val="005D4E95"/>
    <w:rsid w:val="005F55A2"/>
    <w:rsid w:val="0060166C"/>
    <w:rsid w:val="0061299C"/>
    <w:rsid w:val="00613A9E"/>
    <w:rsid w:val="006176D5"/>
    <w:rsid w:val="006648D5"/>
    <w:rsid w:val="00666E2D"/>
    <w:rsid w:val="00672757"/>
    <w:rsid w:val="006835EA"/>
    <w:rsid w:val="006855E5"/>
    <w:rsid w:val="006B77EF"/>
    <w:rsid w:val="006C0DD4"/>
    <w:rsid w:val="00703BA9"/>
    <w:rsid w:val="00715C74"/>
    <w:rsid w:val="00716FB1"/>
    <w:rsid w:val="00721377"/>
    <w:rsid w:val="00721FA4"/>
    <w:rsid w:val="00723A90"/>
    <w:rsid w:val="007255C6"/>
    <w:rsid w:val="00735671"/>
    <w:rsid w:val="0074457E"/>
    <w:rsid w:val="007472C9"/>
    <w:rsid w:val="007553D6"/>
    <w:rsid w:val="007569BD"/>
    <w:rsid w:val="00763C04"/>
    <w:rsid w:val="007650AC"/>
    <w:rsid w:val="00775E3A"/>
    <w:rsid w:val="007825F6"/>
    <w:rsid w:val="007A0DF2"/>
    <w:rsid w:val="007A134D"/>
    <w:rsid w:val="007A3337"/>
    <w:rsid w:val="007E1C87"/>
    <w:rsid w:val="007F39BE"/>
    <w:rsid w:val="008057E8"/>
    <w:rsid w:val="008122A3"/>
    <w:rsid w:val="00880111"/>
    <w:rsid w:val="008861A0"/>
    <w:rsid w:val="008A3462"/>
    <w:rsid w:val="008B072C"/>
    <w:rsid w:val="008D4A79"/>
    <w:rsid w:val="008D7E1C"/>
    <w:rsid w:val="00900F40"/>
    <w:rsid w:val="00902D42"/>
    <w:rsid w:val="009038D0"/>
    <w:rsid w:val="00915C7B"/>
    <w:rsid w:val="0094028E"/>
    <w:rsid w:val="00950A15"/>
    <w:rsid w:val="009A3E97"/>
    <w:rsid w:val="009C78A8"/>
    <w:rsid w:val="009F4B0C"/>
    <w:rsid w:val="00A03C35"/>
    <w:rsid w:val="00A1063F"/>
    <w:rsid w:val="00A200B3"/>
    <w:rsid w:val="00A27682"/>
    <w:rsid w:val="00A70CBD"/>
    <w:rsid w:val="00A83F3F"/>
    <w:rsid w:val="00A87A77"/>
    <w:rsid w:val="00A92A99"/>
    <w:rsid w:val="00A95854"/>
    <w:rsid w:val="00A96E71"/>
    <w:rsid w:val="00AA3F02"/>
    <w:rsid w:val="00AB5BBA"/>
    <w:rsid w:val="00AC4479"/>
    <w:rsid w:val="00AF28AF"/>
    <w:rsid w:val="00B11992"/>
    <w:rsid w:val="00B40FC5"/>
    <w:rsid w:val="00BE3FFA"/>
    <w:rsid w:val="00C11E0C"/>
    <w:rsid w:val="00C37EA8"/>
    <w:rsid w:val="00C701CA"/>
    <w:rsid w:val="00CA3891"/>
    <w:rsid w:val="00CE7158"/>
    <w:rsid w:val="00D234E9"/>
    <w:rsid w:val="00D404AB"/>
    <w:rsid w:val="00D939A6"/>
    <w:rsid w:val="00DE3A20"/>
    <w:rsid w:val="00E93148"/>
    <w:rsid w:val="00EA3FC2"/>
    <w:rsid w:val="00F030F0"/>
    <w:rsid w:val="00F36298"/>
    <w:rsid w:val="00F57583"/>
    <w:rsid w:val="00F6355F"/>
    <w:rsid w:val="00F73B89"/>
    <w:rsid w:val="00F772BA"/>
    <w:rsid w:val="00F86008"/>
    <w:rsid w:val="00FB2477"/>
    <w:rsid w:val="00FB4195"/>
    <w:rsid w:val="00FC2466"/>
    <w:rsid w:val="00FD2DEC"/>
    <w:rsid w:val="00FD6057"/>
    <w:rsid w:val="00FF33B2"/>
    <w:rsid w:val="00FF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89019"/>
  <w15:chartTrackingRefBased/>
  <w15:docId w15:val="{D3D7A130-8E13-4781-A10C-5D2676A58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992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19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199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1992"/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rsid w:val="00B1199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">
    <w:name w:val="Pa11"/>
    <w:basedOn w:val="Normal"/>
    <w:next w:val="Normal"/>
    <w:uiPriority w:val="99"/>
    <w:rsid w:val="00133C63"/>
    <w:pPr>
      <w:autoSpaceDE w:val="0"/>
      <w:autoSpaceDN w:val="0"/>
      <w:adjustRightInd w:val="0"/>
      <w:spacing w:line="140" w:lineRule="atLeast"/>
      <w:jc w:val="left"/>
    </w:pPr>
    <w:rPr>
      <w:rFonts w:ascii="Shaker 2 Lancet" w:eastAsia="Shaker 2 Lancet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33C6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3C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C63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133C63"/>
  </w:style>
  <w:style w:type="paragraph" w:customStyle="1" w:styleId="msonormal0">
    <w:name w:val="msonormal"/>
    <w:basedOn w:val="Normal"/>
    <w:rsid w:val="00133C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1532583">
    <w:name w:val="xl1532583"/>
    <w:basedOn w:val="Normal"/>
    <w:rsid w:val="00133C6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table" w:customStyle="1" w:styleId="10">
    <w:name w:val="网格型1"/>
    <w:basedOn w:val="TableNormal"/>
    <w:next w:val="TableGrid"/>
    <w:uiPriority w:val="39"/>
    <w:rsid w:val="00133C63"/>
    <w:rPr>
      <w:rFonts w:ascii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133C63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133C63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无列表2"/>
    <w:next w:val="NoList"/>
    <w:uiPriority w:val="99"/>
    <w:semiHidden/>
    <w:unhideWhenUsed/>
    <w:rsid w:val="00133C63"/>
  </w:style>
  <w:style w:type="character" w:styleId="Hyperlink">
    <w:name w:val="Hyperlink"/>
    <w:basedOn w:val="DefaultParagraphFont"/>
    <w:uiPriority w:val="99"/>
    <w:semiHidden/>
    <w:unhideWhenUsed/>
    <w:rsid w:val="00133C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3C63"/>
    <w:rPr>
      <w:color w:val="954F72"/>
      <w:u w:val="single"/>
    </w:rPr>
  </w:style>
  <w:style w:type="paragraph" w:customStyle="1" w:styleId="font5">
    <w:name w:val="font5"/>
    <w:basedOn w:val="Normal"/>
    <w:rsid w:val="00133C6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6">
    <w:name w:val="font6"/>
    <w:basedOn w:val="Normal"/>
    <w:rsid w:val="00133C6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7">
    <w:name w:val="font7"/>
    <w:basedOn w:val="Normal"/>
    <w:rsid w:val="00133C6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2"/>
    </w:rPr>
  </w:style>
  <w:style w:type="paragraph" w:customStyle="1" w:styleId="xl65">
    <w:name w:val="xl65"/>
    <w:basedOn w:val="Normal"/>
    <w:rsid w:val="00133C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133C63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133C6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133C6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133C63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133C63"/>
    <w:pPr>
      <w:widowControl/>
      <w:shd w:val="clear" w:color="000000" w:fill="FFFFFF"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numbering" w:customStyle="1" w:styleId="30">
    <w:name w:val="无列表3"/>
    <w:next w:val="NoList"/>
    <w:uiPriority w:val="99"/>
    <w:semiHidden/>
    <w:unhideWhenUsed/>
    <w:rsid w:val="00133C63"/>
  </w:style>
  <w:style w:type="numbering" w:customStyle="1" w:styleId="4">
    <w:name w:val="无列表4"/>
    <w:next w:val="NoList"/>
    <w:uiPriority w:val="99"/>
    <w:semiHidden/>
    <w:unhideWhenUsed/>
    <w:rsid w:val="00133C63"/>
  </w:style>
  <w:style w:type="numbering" w:customStyle="1" w:styleId="5">
    <w:name w:val="无列表5"/>
    <w:next w:val="NoList"/>
    <w:uiPriority w:val="99"/>
    <w:semiHidden/>
    <w:unhideWhenUsed/>
    <w:rsid w:val="00133C63"/>
  </w:style>
  <w:style w:type="paragraph" w:customStyle="1" w:styleId="addinfo">
    <w:name w:val="addinfo"/>
    <w:basedOn w:val="Normal"/>
    <w:rsid w:val="00133C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ource">
    <w:name w:val="source"/>
    <w:basedOn w:val="DefaultParagraphFont"/>
    <w:rsid w:val="00133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黄色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25322-BA73-4CA5-8C43-2D8CA145F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5</Pages>
  <Words>3296</Words>
  <Characters>18793</Characters>
  <Application>Microsoft Office Word</Application>
  <DocSecurity>0</DocSecurity>
  <Lines>156</Lines>
  <Paragraphs>44</Paragraphs>
  <ScaleCrop>false</ScaleCrop>
  <Company/>
  <LinksUpToDate>false</LinksUpToDate>
  <CharactersWithSpaces>2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an</dc:creator>
  <cp:keywords/>
  <dc:description/>
  <cp:lastModifiedBy>Sangeetha Elumalai</cp:lastModifiedBy>
  <cp:revision>4</cp:revision>
  <dcterms:created xsi:type="dcterms:W3CDTF">2025-05-20T10:24:00Z</dcterms:created>
  <dcterms:modified xsi:type="dcterms:W3CDTF">2025-06-14T03:55:00Z</dcterms:modified>
</cp:coreProperties>
</file>